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D7904" w14:textId="77777777" w:rsidR="008C534B" w:rsidRPr="00E95A68" w:rsidRDefault="008C534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B2FD81" w14:textId="4BF9546F" w:rsidR="008C534B" w:rsidRPr="00485D7B" w:rsidRDefault="005A2621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Additional</w:t>
      </w:r>
      <w:bookmarkStart w:id="0" w:name="_GoBack"/>
      <w:bookmarkEnd w:id="0"/>
      <w:r w:rsidR="00FC33D0" w:rsidRPr="00485D7B">
        <w:rPr>
          <w:rFonts w:cs="Times New Roman"/>
          <w:sz w:val="24"/>
          <w:szCs w:val="24"/>
          <w:lang w:val="en-GB"/>
        </w:rPr>
        <w:t xml:space="preserve"> file 2</w:t>
      </w:r>
      <w:r w:rsidR="00BF3339" w:rsidRPr="00485D7B">
        <w:rPr>
          <w:rFonts w:cs="Times New Roman"/>
          <w:sz w:val="24"/>
          <w:szCs w:val="24"/>
          <w:lang w:val="en-GB"/>
        </w:rPr>
        <w:t xml:space="preserve">: </w:t>
      </w:r>
      <w:r w:rsidR="008C534B" w:rsidRPr="00485D7B">
        <w:rPr>
          <w:rFonts w:cs="Times New Roman"/>
          <w:sz w:val="24"/>
          <w:szCs w:val="24"/>
          <w:lang w:val="en-GB"/>
        </w:rPr>
        <w:t xml:space="preserve">Mixed methods Appraisal Tool </w:t>
      </w:r>
      <w:r w:rsidR="006844B8" w:rsidRPr="00485D7B">
        <w:rPr>
          <w:rFonts w:cs="Times New Roman"/>
          <w:sz w:val="24"/>
          <w:szCs w:val="24"/>
          <w:lang w:val="en-GB"/>
        </w:rPr>
        <w:t xml:space="preserve">[32] </w:t>
      </w:r>
      <w:r w:rsidR="008C534B" w:rsidRPr="00485D7B">
        <w:rPr>
          <w:rFonts w:cs="Times New Roman"/>
          <w:sz w:val="24"/>
          <w:szCs w:val="24"/>
          <w:lang w:val="en-GB"/>
        </w:rPr>
        <w:t>used for the q</w:t>
      </w:r>
      <w:r w:rsidR="002D4390">
        <w:rPr>
          <w:rFonts w:cs="Times New Roman"/>
          <w:sz w:val="24"/>
          <w:szCs w:val="24"/>
          <w:lang w:val="en-GB"/>
        </w:rPr>
        <w:t>uality a</w:t>
      </w:r>
      <w:r w:rsidR="00BF3339" w:rsidRPr="00485D7B">
        <w:rPr>
          <w:rFonts w:cs="Times New Roman"/>
          <w:sz w:val="24"/>
          <w:szCs w:val="24"/>
          <w:lang w:val="en-GB"/>
        </w:rPr>
        <w:t>ppraisal</w:t>
      </w:r>
      <w:r w:rsidR="00F42CD0" w:rsidRPr="00485D7B">
        <w:rPr>
          <w:rFonts w:cs="Times New Roman"/>
          <w:sz w:val="24"/>
          <w:szCs w:val="24"/>
          <w:lang w:val="en-GB"/>
        </w:rPr>
        <w:t xml:space="preserve"> </w:t>
      </w:r>
      <w:r w:rsidR="002D4390">
        <w:rPr>
          <w:rFonts w:cs="Times New Roman"/>
          <w:sz w:val="24"/>
          <w:szCs w:val="24"/>
          <w:lang w:val="en-GB"/>
        </w:rPr>
        <w:t>(N=37</w:t>
      </w:r>
      <w:r w:rsidR="00CE5872" w:rsidRPr="00485D7B">
        <w:rPr>
          <w:rFonts w:cs="Times New Roman"/>
          <w:sz w:val="24"/>
          <w:szCs w:val="24"/>
          <w:lang w:val="en-GB"/>
        </w:rPr>
        <w:t>)</w:t>
      </w:r>
    </w:p>
    <w:p w14:paraId="0B0DFEAF" w14:textId="14215228" w:rsidR="00A57636" w:rsidRPr="00E95A68" w:rsidRDefault="008C534B">
      <w:pPr>
        <w:rPr>
          <w:rFonts w:cs="Times New Roman"/>
          <w:sz w:val="20"/>
          <w:szCs w:val="20"/>
          <w:lang w:val="en-GB"/>
        </w:rPr>
      </w:pPr>
      <w:r w:rsidRPr="00E95A68">
        <w:rPr>
          <w:rFonts w:cs="Times New Roman"/>
          <w:sz w:val="20"/>
          <w:szCs w:val="20"/>
          <w:lang w:val="en-GB"/>
        </w:rPr>
        <w:t>The s</w:t>
      </w:r>
      <w:r w:rsidR="006844B8" w:rsidRPr="00E95A68">
        <w:rPr>
          <w:rFonts w:cs="Times New Roman"/>
          <w:sz w:val="20"/>
          <w:szCs w:val="20"/>
          <w:lang w:val="en-GB"/>
        </w:rPr>
        <w:t>tudies included in the review are</w:t>
      </w:r>
      <w:r w:rsidRPr="00E95A68">
        <w:rPr>
          <w:rFonts w:cs="Times New Roman"/>
          <w:sz w:val="20"/>
          <w:szCs w:val="20"/>
          <w:lang w:val="en-GB"/>
        </w:rPr>
        <w:t xml:space="preserve"> organized</w:t>
      </w:r>
      <w:r w:rsidR="006844B8" w:rsidRPr="00E95A68">
        <w:rPr>
          <w:rFonts w:cs="Times New Roman"/>
          <w:sz w:val="20"/>
          <w:szCs w:val="20"/>
          <w:lang w:val="en-GB"/>
        </w:rPr>
        <w:t xml:space="preserve"> alphabetical</w:t>
      </w:r>
      <w:r w:rsidRPr="00E95A68">
        <w:rPr>
          <w:rFonts w:cs="Times New Roman"/>
          <w:sz w:val="20"/>
          <w:szCs w:val="20"/>
          <w:lang w:val="en-GB"/>
        </w:rPr>
        <w:t xml:space="preserve"> in relation to study designs (</w:t>
      </w:r>
      <w:r w:rsidR="006844B8" w:rsidRPr="00E95A68">
        <w:rPr>
          <w:rFonts w:cs="Times New Roman"/>
          <w:sz w:val="20"/>
          <w:szCs w:val="20"/>
          <w:lang w:val="en-GB"/>
        </w:rPr>
        <w:t xml:space="preserve">1. </w:t>
      </w:r>
      <w:r w:rsidRPr="00E95A68">
        <w:rPr>
          <w:rFonts w:cs="Times New Roman"/>
          <w:sz w:val="20"/>
          <w:szCs w:val="20"/>
          <w:lang w:val="en-GB"/>
        </w:rPr>
        <w:t xml:space="preserve">Qualitative, </w:t>
      </w:r>
      <w:r w:rsidR="006844B8" w:rsidRPr="00E95A68">
        <w:rPr>
          <w:rFonts w:cs="Times New Roman"/>
          <w:sz w:val="20"/>
          <w:szCs w:val="20"/>
          <w:lang w:val="en-GB"/>
        </w:rPr>
        <w:t xml:space="preserve">2.Quantitative randomized controlled trials, 3. </w:t>
      </w:r>
      <w:proofErr w:type="gramStart"/>
      <w:r w:rsidR="006844B8" w:rsidRPr="00E95A68">
        <w:rPr>
          <w:rFonts w:cs="Times New Roman"/>
          <w:sz w:val="20"/>
          <w:szCs w:val="20"/>
          <w:lang w:val="en-GB"/>
        </w:rPr>
        <w:t>Quantitative non-randomized, 4.</w:t>
      </w:r>
      <w:proofErr w:type="gramEnd"/>
      <w:r w:rsidR="006844B8" w:rsidRPr="00E95A68">
        <w:rPr>
          <w:rFonts w:cs="Times New Roman"/>
          <w:sz w:val="20"/>
          <w:szCs w:val="20"/>
          <w:lang w:val="en-GB"/>
        </w:rPr>
        <w:t xml:space="preserve"> Quantitative descriptive, and 5. Mixed methods</w:t>
      </w:r>
      <w:r w:rsidR="00E95A68">
        <w:rPr>
          <w:rFonts w:cs="Times New Roman"/>
          <w:sz w:val="20"/>
          <w:szCs w:val="20"/>
          <w:lang w:val="en-GB"/>
        </w:rPr>
        <w:t>)</w:t>
      </w:r>
      <w:r w:rsidR="006844B8" w:rsidRPr="00E95A68">
        <w:rPr>
          <w:rFonts w:cs="Times New Roman"/>
          <w:sz w:val="20"/>
          <w:szCs w:val="20"/>
          <w:lang w:val="en-GB"/>
        </w:rPr>
        <w:t>.</w:t>
      </w:r>
    </w:p>
    <w:p w14:paraId="32F03573" w14:textId="7C9673D5" w:rsidR="00BF3339" w:rsidRPr="00E95A68" w:rsidRDefault="007C04BD">
      <w:pPr>
        <w:rPr>
          <w:rFonts w:cs="Times New Roman"/>
          <w:sz w:val="20"/>
          <w:szCs w:val="20"/>
          <w:lang w:val="en-GB"/>
        </w:rPr>
      </w:pPr>
      <w:r w:rsidRPr="00E95A68">
        <w:rPr>
          <w:rFonts w:cs="Times New Roman"/>
          <w:sz w:val="20"/>
          <w:szCs w:val="20"/>
          <w:lang w:val="en-GB"/>
        </w:rPr>
        <w:t>Comments are provided in studies written in F</w:t>
      </w:r>
      <w:r w:rsidR="0023756A" w:rsidRPr="00E95A68">
        <w:rPr>
          <w:rFonts w:cs="Times New Roman"/>
          <w:sz w:val="20"/>
          <w:szCs w:val="20"/>
          <w:lang w:val="en-GB"/>
        </w:rPr>
        <w:t>innish</w:t>
      </w:r>
      <w:r w:rsidRPr="00E95A68">
        <w:rPr>
          <w:rFonts w:cs="Times New Roman"/>
          <w:sz w:val="20"/>
          <w:szCs w:val="20"/>
          <w:lang w:val="en-GB"/>
        </w:rPr>
        <w:t xml:space="preserve"> langu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520"/>
        <w:gridCol w:w="1409"/>
        <w:gridCol w:w="659"/>
        <w:gridCol w:w="1238"/>
        <w:gridCol w:w="530"/>
        <w:gridCol w:w="1131"/>
        <w:gridCol w:w="530"/>
        <w:gridCol w:w="1131"/>
        <w:gridCol w:w="605"/>
        <w:gridCol w:w="1413"/>
        <w:gridCol w:w="637"/>
        <w:gridCol w:w="1122"/>
        <w:gridCol w:w="530"/>
        <w:gridCol w:w="1122"/>
        <w:gridCol w:w="352"/>
        <w:gridCol w:w="1098"/>
      </w:tblGrid>
      <w:tr w:rsidR="00E95A68" w:rsidRPr="00E95A68" w14:paraId="460D0292" w14:textId="77777777" w:rsidTr="00964BB4">
        <w:tc>
          <w:tcPr>
            <w:tcW w:w="1979" w:type="dxa"/>
            <w:vMerge w:val="restart"/>
          </w:tcPr>
          <w:p w14:paraId="443F4742" w14:textId="77777777" w:rsidR="00B83DC6" w:rsidRPr="00E95A68" w:rsidRDefault="00B83DC6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931" w:type="dxa"/>
            <w:gridSpan w:val="2"/>
          </w:tcPr>
          <w:p w14:paraId="4A9D7795" w14:textId="77777777" w:rsidR="00B83DC6" w:rsidRPr="00E95A68" w:rsidRDefault="00B83DC6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Dieckman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6</w:t>
            </w:r>
          </w:p>
        </w:tc>
        <w:tc>
          <w:tcPr>
            <w:tcW w:w="2151" w:type="dxa"/>
            <w:gridSpan w:val="2"/>
          </w:tcPr>
          <w:p w14:paraId="16016958" w14:textId="77777777" w:rsidR="00B83DC6" w:rsidRPr="00E95A68" w:rsidRDefault="00B83DC6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Hakoin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1726" w:type="dxa"/>
            <w:gridSpan w:val="2"/>
          </w:tcPr>
          <w:p w14:paraId="4F33231E" w14:textId="77777777" w:rsidR="00B83DC6" w:rsidRPr="00E95A68" w:rsidRDefault="003346DD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Haraldseid et al. 2015</w:t>
            </w:r>
          </w:p>
        </w:tc>
        <w:tc>
          <w:tcPr>
            <w:tcW w:w="1726" w:type="dxa"/>
            <w:gridSpan w:val="2"/>
          </w:tcPr>
          <w:p w14:paraId="77D7210B" w14:textId="77777777" w:rsidR="00B83DC6" w:rsidRPr="00E95A68" w:rsidRDefault="00302E67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Lestander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6</w:t>
            </w:r>
          </w:p>
        </w:tc>
        <w:tc>
          <w:tcPr>
            <w:tcW w:w="2150" w:type="dxa"/>
            <w:gridSpan w:val="2"/>
          </w:tcPr>
          <w:p w14:paraId="131B9976" w14:textId="77777777" w:rsidR="00B83DC6" w:rsidRPr="00E95A68" w:rsidRDefault="0053799A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Mäkitie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8</w:t>
            </w:r>
          </w:p>
        </w:tc>
        <w:tc>
          <w:tcPr>
            <w:tcW w:w="1945" w:type="dxa"/>
            <w:gridSpan w:val="2"/>
          </w:tcPr>
          <w:p w14:paraId="24DAFE17" w14:textId="77777777" w:rsidR="00B83DC6" w:rsidRPr="00E95A68" w:rsidRDefault="00DA191D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Poikela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1674" w:type="dxa"/>
            <w:gridSpan w:val="2"/>
          </w:tcPr>
          <w:p w14:paraId="00527101" w14:textId="77777777" w:rsidR="00B83DC6" w:rsidRPr="00E95A68" w:rsidRDefault="00DA191D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Reierson et al. 2013</w:t>
            </w:r>
          </w:p>
        </w:tc>
        <w:tc>
          <w:tcPr>
            <w:tcW w:w="1460" w:type="dxa"/>
            <w:gridSpan w:val="2"/>
          </w:tcPr>
          <w:p w14:paraId="75C5F320" w14:textId="5BC5BFAA" w:rsidR="00B83DC6" w:rsidRPr="00E95A68" w:rsidRDefault="00FB220C" w:rsidP="00B83DC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Saaran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5</w:t>
            </w:r>
          </w:p>
        </w:tc>
      </w:tr>
      <w:tr w:rsidR="00E95A68" w:rsidRPr="00E95A68" w14:paraId="4EA485BE" w14:textId="77777777" w:rsidTr="00964BB4">
        <w:tc>
          <w:tcPr>
            <w:tcW w:w="1979" w:type="dxa"/>
            <w:vMerge/>
          </w:tcPr>
          <w:p w14:paraId="7C286B22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35A2FE39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410" w:type="dxa"/>
          </w:tcPr>
          <w:p w14:paraId="48FFA8BF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870" w:type="dxa"/>
          </w:tcPr>
          <w:p w14:paraId="12F991A3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281" w:type="dxa"/>
          </w:tcPr>
          <w:p w14:paraId="0B54E36C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44" w:type="dxa"/>
          </w:tcPr>
          <w:p w14:paraId="52A56B78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82" w:type="dxa"/>
          </w:tcPr>
          <w:p w14:paraId="2F18AE24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44" w:type="dxa"/>
          </w:tcPr>
          <w:p w14:paraId="60DD62DC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82" w:type="dxa"/>
          </w:tcPr>
          <w:p w14:paraId="28266C36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735" w:type="dxa"/>
          </w:tcPr>
          <w:p w14:paraId="651228BC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415" w:type="dxa"/>
          </w:tcPr>
          <w:p w14:paraId="04B19B54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815" w:type="dxa"/>
          </w:tcPr>
          <w:p w14:paraId="2CA08FA0" w14:textId="77777777" w:rsidR="0053799A" w:rsidRPr="00E95A68" w:rsidRDefault="0003790B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30" w:type="dxa"/>
          </w:tcPr>
          <w:p w14:paraId="26B2CA1D" w14:textId="77777777" w:rsidR="0053799A" w:rsidRPr="00E95A68" w:rsidRDefault="0003790B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44" w:type="dxa"/>
          </w:tcPr>
          <w:p w14:paraId="34007DF9" w14:textId="77777777" w:rsidR="0053799A" w:rsidRPr="00E95A68" w:rsidRDefault="0003790B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30" w:type="dxa"/>
          </w:tcPr>
          <w:p w14:paraId="11ED7F38" w14:textId="77777777" w:rsidR="0053799A" w:rsidRPr="00E95A68" w:rsidRDefault="0003790B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361" w:type="dxa"/>
          </w:tcPr>
          <w:p w14:paraId="5F363EF0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F1974D9" w14:textId="11481E74" w:rsidR="0053799A" w:rsidRPr="00E95A68" w:rsidRDefault="00490934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E95A68" w:rsidRPr="00E95A68" w14:paraId="3AACFCC8" w14:textId="77777777" w:rsidTr="00964BB4">
        <w:tc>
          <w:tcPr>
            <w:tcW w:w="1979" w:type="dxa"/>
          </w:tcPr>
          <w:p w14:paraId="7B1BE066" w14:textId="77777777" w:rsidR="00026E1C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Screening questions </w:t>
            </w:r>
          </w:p>
          <w:p w14:paraId="18ABACDB" w14:textId="111F5C12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(for all types)</w:t>
            </w:r>
          </w:p>
        </w:tc>
        <w:tc>
          <w:tcPr>
            <w:tcW w:w="521" w:type="dxa"/>
          </w:tcPr>
          <w:p w14:paraId="0D131771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30770146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6078AF3F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</w:tcPr>
          <w:p w14:paraId="10E7F568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DBE5160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7944AB5C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5A6EE04E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6AA00226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177F68A3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0DDE0039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18BB375E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6147CE83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1ACA6EBA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6306A811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116A6D7E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AF74208" w14:textId="77777777" w:rsidR="0053799A" w:rsidRPr="00E95A68" w:rsidRDefault="0053799A" w:rsidP="005379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2620D55" w14:textId="77777777" w:rsidTr="00964BB4">
        <w:tc>
          <w:tcPr>
            <w:tcW w:w="1979" w:type="dxa"/>
          </w:tcPr>
          <w:p w14:paraId="196A5043" w14:textId="77777777" w:rsidR="00FB220C" w:rsidRPr="00E95A68" w:rsidRDefault="00FB220C" w:rsidP="00FB220C">
            <w:pPr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re there clear qual. and quant. research questions (RQ) (or objectives), or a clear mixed methods question (or objective)?</w:t>
            </w:r>
          </w:p>
        </w:tc>
        <w:tc>
          <w:tcPr>
            <w:tcW w:w="521" w:type="dxa"/>
          </w:tcPr>
          <w:p w14:paraId="1E95D86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759AEA5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531DC58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3830B56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3FACCC1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631EA91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A4967D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5D217B7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6889A42C" w14:textId="690FA9A5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5" w:type="dxa"/>
          </w:tcPr>
          <w:p w14:paraId="036C0B13" w14:textId="434F176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Only </w:t>
            </w:r>
            <w:r w:rsidR="00490934" w:rsidRPr="00E95A68">
              <w:rPr>
                <w:rFonts w:cs="Times New Roman"/>
                <w:sz w:val="20"/>
                <w:szCs w:val="20"/>
                <w:lang w:val="en-GB"/>
              </w:rPr>
              <w:t xml:space="preserve">the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t>aim is described.</w:t>
            </w:r>
          </w:p>
        </w:tc>
        <w:tc>
          <w:tcPr>
            <w:tcW w:w="815" w:type="dxa"/>
          </w:tcPr>
          <w:p w14:paraId="62F1784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649FDAE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639D1EE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1DB7D8C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310498CC" w14:textId="386030CB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86694A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2DE5861" w14:textId="77777777" w:rsidTr="00964BB4">
        <w:tc>
          <w:tcPr>
            <w:tcW w:w="1979" w:type="dxa"/>
          </w:tcPr>
          <w:p w14:paraId="76A64BF8" w14:textId="1EFB9F59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o the collected data allow address the RQ (objective)? E.g., consider whether the follow-up period is long enough for the outcome to occur.</w:t>
            </w:r>
          </w:p>
        </w:tc>
        <w:tc>
          <w:tcPr>
            <w:tcW w:w="521" w:type="dxa"/>
          </w:tcPr>
          <w:p w14:paraId="64BD5DF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4FCB4DC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4574E00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2FC45B7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1AF5D10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6360C97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131EB95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1CB9454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0AA291C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5" w:type="dxa"/>
          </w:tcPr>
          <w:p w14:paraId="19BE430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ata collection is described.</w:t>
            </w:r>
          </w:p>
        </w:tc>
        <w:tc>
          <w:tcPr>
            <w:tcW w:w="815" w:type="dxa"/>
          </w:tcPr>
          <w:p w14:paraId="331D1F1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7F3E386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1107989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6B75E7B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25484CC6" w14:textId="5D3CAF9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1B61F5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62E5F78" w14:textId="77777777" w:rsidTr="00964BB4">
        <w:trPr>
          <w:trHeight w:val="2528"/>
        </w:trPr>
        <w:tc>
          <w:tcPr>
            <w:tcW w:w="1979" w:type="dxa"/>
          </w:tcPr>
          <w:p w14:paraId="46F1450C" w14:textId="77777777" w:rsidR="00FB220C" w:rsidRPr="00E95A68" w:rsidRDefault="00FB220C" w:rsidP="00FB22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1.Qualitative</w:t>
            </w:r>
          </w:p>
          <w:p w14:paraId="30F2C5F6" w14:textId="0106B324" w:rsidR="00FB220C" w:rsidRPr="00E95A68" w:rsidRDefault="0049093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.1 Are the sources of qual. d</w:t>
            </w:r>
            <w:r w:rsidR="00FB220C" w:rsidRPr="00E95A68">
              <w:rPr>
                <w:rFonts w:cs="Times New Roman"/>
                <w:sz w:val="20"/>
                <w:szCs w:val="20"/>
                <w:lang w:val="en-GB"/>
              </w:rPr>
              <w:t>ata relevant to address the RQ?</w:t>
            </w:r>
          </w:p>
        </w:tc>
        <w:tc>
          <w:tcPr>
            <w:tcW w:w="521" w:type="dxa"/>
          </w:tcPr>
          <w:p w14:paraId="6CA137B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7FE3876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56CD5FB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1FDCDFD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ata set is small.</w:t>
            </w:r>
          </w:p>
        </w:tc>
        <w:tc>
          <w:tcPr>
            <w:tcW w:w="544" w:type="dxa"/>
          </w:tcPr>
          <w:p w14:paraId="7784337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25B644F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5C80027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    Y</w:t>
            </w:r>
          </w:p>
        </w:tc>
        <w:tc>
          <w:tcPr>
            <w:tcW w:w="1182" w:type="dxa"/>
          </w:tcPr>
          <w:p w14:paraId="35EB16B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16D3975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5" w:type="dxa"/>
          </w:tcPr>
          <w:p w14:paraId="4E61C02B" w14:textId="77777777" w:rsidR="00FB220C" w:rsidRPr="00E95A68" w:rsidRDefault="00FB220C" w:rsidP="00FB220C">
            <w:pPr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Process of rapid prototyping and manufacturing the three models tested is well described.</w:t>
            </w:r>
          </w:p>
          <w:p w14:paraId="17160A1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438EC1D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56B0387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4174014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1A60FF6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163284EF" w14:textId="7C291782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2B2283F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3E143A4" w14:textId="77777777" w:rsidTr="00964BB4">
        <w:tc>
          <w:tcPr>
            <w:tcW w:w="1979" w:type="dxa"/>
          </w:tcPr>
          <w:p w14:paraId="1C116147" w14:textId="11B15826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1.2 Is the process for </w:t>
            </w: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analyzing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qual. data relevant to address the RQ?</w:t>
            </w:r>
          </w:p>
        </w:tc>
        <w:tc>
          <w:tcPr>
            <w:tcW w:w="521" w:type="dxa"/>
          </w:tcPr>
          <w:p w14:paraId="61CD9CB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2802BE2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0C44A5B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40956FD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3FF12EB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229A6D5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1960647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21F9F66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0D6DAAF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5" w:type="dxa"/>
          </w:tcPr>
          <w:p w14:paraId="4344F417" w14:textId="6F22D46A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RQs not m</w:t>
            </w:r>
            <w:r w:rsidR="00170D16" w:rsidRPr="00E95A68">
              <w:rPr>
                <w:rFonts w:cs="Times New Roman"/>
                <w:sz w:val="20"/>
                <w:szCs w:val="20"/>
                <w:lang w:val="en-GB"/>
              </w:rPr>
              <w:t>entioned explicit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15" w:type="dxa"/>
          </w:tcPr>
          <w:p w14:paraId="4754E3D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1EB5352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8C5CE2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47834B1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12E5B5A3" w14:textId="4F77C665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175EBB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7E299CB" w14:textId="77777777" w:rsidTr="00964BB4">
        <w:tc>
          <w:tcPr>
            <w:tcW w:w="1979" w:type="dxa"/>
          </w:tcPr>
          <w:p w14:paraId="23ECDB3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.3 Is appropriate consideration given to how findings relate to the context, e.g. the setting, in which the data were collected?</w:t>
            </w:r>
          </w:p>
        </w:tc>
        <w:tc>
          <w:tcPr>
            <w:tcW w:w="521" w:type="dxa"/>
          </w:tcPr>
          <w:p w14:paraId="50A1E74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6E33628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4457513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64D3C78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Well described</w:t>
            </w:r>
          </w:p>
        </w:tc>
        <w:tc>
          <w:tcPr>
            <w:tcW w:w="544" w:type="dxa"/>
          </w:tcPr>
          <w:p w14:paraId="2B998AD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3C71027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5677B82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49E0FA8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56F8BE2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5" w:type="dxa"/>
          </w:tcPr>
          <w:p w14:paraId="1FA3AA3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Authors describe the experiences of models and suggest how to make improvements in the future. </w:t>
            </w:r>
          </w:p>
        </w:tc>
        <w:tc>
          <w:tcPr>
            <w:tcW w:w="815" w:type="dxa"/>
          </w:tcPr>
          <w:p w14:paraId="64C60E3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1D1B649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3EEDBE5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41AB8A7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6CEAB012" w14:textId="4102E762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0271840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E8EFB33" w14:textId="77777777" w:rsidTr="00964BB4">
        <w:tc>
          <w:tcPr>
            <w:tcW w:w="1979" w:type="dxa"/>
          </w:tcPr>
          <w:p w14:paraId="2B32E2C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.4 Is appropriate consideration given to how findings relate to researchers’ influence, e.g. through their interactions with participants?</w:t>
            </w:r>
          </w:p>
        </w:tc>
        <w:tc>
          <w:tcPr>
            <w:tcW w:w="521" w:type="dxa"/>
          </w:tcPr>
          <w:p w14:paraId="5A31E71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0" w:type="dxa"/>
          </w:tcPr>
          <w:p w14:paraId="477A7907" w14:textId="26505E73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id not find considerations on researchers influence</w:t>
            </w:r>
          </w:p>
        </w:tc>
        <w:tc>
          <w:tcPr>
            <w:tcW w:w="870" w:type="dxa"/>
          </w:tcPr>
          <w:p w14:paraId="4081D31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81" w:type="dxa"/>
          </w:tcPr>
          <w:p w14:paraId="4F8AFEA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Described very briefly </w:t>
            </w:r>
          </w:p>
        </w:tc>
        <w:tc>
          <w:tcPr>
            <w:tcW w:w="544" w:type="dxa"/>
          </w:tcPr>
          <w:p w14:paraId="22573CF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2" w:type="dxa"/>
          </w:tcPr>
          <w:p w14:paraId="07CA4E0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771F75B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82" w:type="dxa"/>
          </w:tcPr>
          <w:p w14:paraId="0CF5041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2EABC3B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5" w:type="dxa"/>
          </w:tcPr>
          <w:p w14:paraId="0E814FD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Improvement ideas are suggested and future challenges described.</w:t>
            </w:r>
          </w:p>
        </w:tc>
        <w:tc>
          <w:tcPr>
            <w:tcW w:w="815" w:type="dxa"/>
          </w:tcPr>
          <w:p w14:paraId="11E1336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077D4AF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Limitations addressed</w:t>
            </w:r>
          </w:p>
        </w:tc>
        <w:tc>
          <w:tcPr>
            <w:tcW w:w="544" w:type="dxa"/>
          </w:tcPr>
          <w:p w14:paraId="6CB18BB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7249EF3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Limitations addressed</w:t>
            </w:r>
          </w:p>
        </w:tc>
        <w:tc>
          <w:tcPr>
            <w:tcW w:w="361" w:type="dxa"/>
          </w:tcPr>
          <w:p w14:paraId="196A8452" w14:textId="27737A83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9" w:type="dxa"/>
          </w:tcPr>
          <w:p w14:paraId="2662FCF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0045E765" w14:textId="77777777" w:rsidTr="00964BB4">
        <w:tc>
          <w:tcPr>
            <w:tcW w:w="1979" w:type="dxa"/>
          </w:tcPr>
          <w:p w14:paraId="0E47B636" w14:textId="176DDEE8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oring</w:t>
            </w:r>
          </w:p>
        </w:tc>
        <w:tc>
          <w:tcPr>
            <w:tcW w:w="1931" w:type="dxa"/>
            <w:gridSpan w:val="2"/>
          </w:tcPr>
          <w:p w14:paraId="7AB0E0C6" w14:textId="0E4EE002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2151" w:type="dxa"/>
            <w:gridSpan w:val="2"/>
          </w:tcPr>
          <w:p w14:paraId="587FCFED" w14:textId="4FB9C8D4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726" w:type="dxa"/>
            <w:gridSpan w:val="2"/>
          </w:tcPr>
          <w:p w14:paraId="74AB829D" w14:textId="3C08DCCF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6" w:type="dxa"/>
            <w:gridSpan w:val="2"/>
          </w:tcPr>
          <w:p w14:paraId="1839733E" w14:textId="4E8D014A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2150" w:type="dxa"/>
            <w:gridSpan w:val="2"/>
          </w:tcPr>
          <w:p w14:paraId="71E8A0DC" w14:textId="6576FCD7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945" w:type="dxa"/>
            <w:gridSpan w:val="2"/>
          </w:tcPr>
          <w:p w14:paraId="58637783" w14:textId="16F173F7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74" w:type="dxa"/>
            <w:gridSpan w:val="2"/>
          </w:tcPr>
          <w:p w14:paraId="692A6895" w14:textId="586C9868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460" w:type="dxa"/>
            <w:gridSpan w:val="2"/>
          </w:tcPr>
          <w:p w14:paraId="2DC88292" w14:textId="3B32EE95" w:rsidR="00D53C80" w:rsidRPr="00E95A68" w:rsidRDefault="00D53C80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</w:tr>
      <w:tr w:rsidR="00E95A68" w:rsidRPr="00E95A68" w14:paraId="683465B6" w14:textId="77777777" w:rsidTr="00964BB4">
        <w:tc>
          <w:tcPr>
            <w:tcW w:w="1979" w:type="dxa"/>
            <w:vMerge w:val="restart"/>
          </w:tcPr>
          <w:p w14:paraId="14CAC4B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931" w:type="dxa"/>
            <w:gridSpan w:val="2"/>
          </w:tcPr>
          <w:p w14:paraId="41E87A37" w14:textId="1EAF2A3C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Salmin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2151" w:type="dxa"/>
            <w:gridSpan w:val="2"/>
          </w:tcPr>
          <w:p w14:paraId="0EA575DE" w14:textId="7395CDA2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Toivan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2</w:t>
            </w:r>
          </w:p>
        </w:tc>
        <w:tc>
          <w:tcPr>
            <w:tcW w:w="1726" w:type="dxa"/>
            <w:gridSpan w:val="2"/>
          </w:tcPr>
          <w:p w14:paraId="7CA78230" w14:textId="1244C713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26" w:type="dxa"/>
            <w:gridSpan w:val="2"/>
          </w:tcPr>
          <w:p w14:paraId="413A62A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77E753D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gridSpan w:val="2"/>
          </w:tcPr>
          <w:p w14:paraId="008861A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74" w:type="dxa"/>
            <w:gridSpan w:val="2"/>
          </w:tcPr>
          <w:p w14:paraId="0B16478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gridSpan w:val="2"/>
          </w:tcPr>
          <w:p w14:paraId="70C2474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41CA711" w14:textId="77777777" w:rsidTr="00964BB4">
        <w:tc>
          <w:tcPr>
            <w:tcW w:w="1979" w:type="dxa"/>
            <w:vMerge/>
          </w:tcPr>
          <w:p w14:paraId="3D2ED84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492CCC0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410" w:type="dxa"/>
          </w:tcPr>
          <w:p w14:paraId="569B078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870" w:type="dxa"/>
          </w:tcPr>
          <w:p w14:paraId="147C6C4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281" w:type="dxa"/>
          </w:tcPr>
          <w:p w14:paraId="0451EBE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44" w:type="dxa"/>
          </w:tcPr>
          <w:p w14:paraId="55D2F0A7" w14:textId="583FF9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18670F50" w14:textId="29F933AB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44C31EF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0C87DEB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53771AE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1B4FA0E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58DD86D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458B427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0A81D74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322D796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1597CC8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B8EE60E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BA4E4F3" w14:textId="77777777" w:rsidTr="00964BB4">
        <w:tc>
          <w:tcPr>
            <w:tcW w:w="1979" w:type="dxa"/>
          </w:tcPr>
          <w:p w14:paraId="4A41F3F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Screening questions (for all types)</w:t>
            </w:r>
          </w:p>
        </w:tc>
        <w:tc>
          <w:tcPr>
            <w:tcW w:w="521" w:type="dxa"/>
          </w:tcPr>
          <w:p w14:paraId="5F384A4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0D875F7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1D65220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</w:tcPr>
          <w:p w14:paraId="4BD663C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7ABF3E0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15BAB5B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36D9B8A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598D6E4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21CB851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17BC7B4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34D2ED3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1AE2882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7F8E3D1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0EC9D3E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6FD2076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773AC4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DBB1B32" w14:textId="77777777" w:rsidTr="00964BB4">
        <w:tc>
          <w:tcPr>
            <w:tcW w:w="1979" w:type="dxa"/>
          </w:tcPr>
          <w:p w14:paraId="5FF0313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re there clear qual. and quant. research questions (RQ) (or objectives), or a clear mixed methods question (or objective)?</w:t>
            </w:r>
          </w:p>
        </w:tc>
        <w:tc>
          <w:tcPr>
            <w:tcW w:w="521" w:type="dxa"/>
          </w:tcPr>
          <w:p w14:paraId="1C9CFD40" w14:textId="66CC2CE4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4DAC33C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624C181C" w14:textId="45935B51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1C45E5CE" w14:textId="1BBA90DE" w:rsidR="00FB220C" w:rsidRPr="00E95A68" w:rsidRDefault="00FB220C" w:rsidP="006249C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Three specific research questions </w:t>
            </w:r>
            <w:r w:rsidR="006249CF" w:rsidRPr="00E95A68">
              <w:rPr>
                <w:rFonts w:cs="Times New Roman"/>
                <w:sz w:val="20"/>
                <w:szCs w:val="20"/>
                <w:lang w:val="en-GB"/>
              </w:rPr>
              <w:t xml:space="preserve">are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t>described.</w:t>
            </w:r>
          </w:p>
        </w:tc>
        <w:tc>
          <w:tcPr>
            <w:tcW w:w="544" w:type="dxa"/>
          </w:tcPr>
          <w:p w14:paraId="408DDE70" w14:textId="260C737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1D9B36EC" w14:textId="44951326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6696B31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3E61F59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4F167E9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2D03223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6C43D2F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0101692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E2B0CB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4493169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59D6122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483575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0DACC333" w14:textId="77777777" w:rsidTr="00964BB4">
        <w:tc>
          <w:tcPr>
            <w:tcW w:w="1979" w:type="dxa"/>
          </w:tcPr>
          <w:p w14:paraId="4E0F1E89" w14:textId="0B642203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o the collected data allow address the RQ (objective)? E.g., consider whether the follow-up period is long enough for the outcome to occur.</w:t>
            </w:r>
          </w:p>
        </w:tc>
        <w:tc>
          <w:tcPr>
            <w:tcW w:w="521" w:type="dxa"/>
          </w:tcPr>
          <w:p w14:paraId="351351A6" w14:textId="41E30A7C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41302C0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70155FB4" w14:textId="063603A3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7F057CD0" w14:textId="613637B0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Group interviews were used. The data collection is described properly.</w:t>
            </w:r>
          </w:p>
        </w:tc>
        <w:tc>
          <w:tcPr>
            <w:tcW w:w="544" w:type="dxa"/>
          </w:tcPr>
          <w:p w14:paraId="109244A8" w14:textId="655FEE3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566095B4" w14:textId="46B69431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525C0ED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30B1BF3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2E00B56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6C3B50B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3A9517D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04C12B9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01B1089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7FA30AB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2CDF702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12DEF01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28CDBCA" w14:textId="77777777" w:rsidTr="00964BB4">
        <w:tc>
          <w:tcPr>
            <w:tcW w:w="1979" w:type="dxa"/>
          </w:tcPr>
          <w:p w14:paraId="37C93B24" w14:textId="77777777" w:rsidR="00FB220C" w:rsidRPr="00E95A68" w:rsidRDefault="00FB220C" w:rsidP="00FB220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1.Qualitative</w:t>
            </w:r>
          </w:p>
          <w:p w14:paraId="3DEEB61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.1 Are the sources of qual. Data relevant to address the RQ?</w:t>
            </w:r>
          </w:p>
        </w:tc>
        <w:tc>
          <w:tcPr>
            <w:tcW w:w="521" w:type="dxa"/>
          </w:tcPr>
          <w:p w14:paraId="09CC33F3" w14:textId="3E1600DA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79F1AF77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47E55F4B" w14:textId="780352F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45858BD9" w14:textId="7C83A527" w:rsidR="00FB220C" w:rsidRPr="00E95A68" w:rsidRDefault="00170D16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ll</w:t>
            </w:r>
            <w:r w:rsidR="00FB220C" w:rsidRPr="00E95A68">
              <w:rPr>
                <w:rFonts w:cs="Times New Roman"/>
                <w:sz w:val="20"/>
                <w:szCs w:val="20"/>
                <w:lang w:val="en-GB"/>
              </w:rPr>
              <w:t xml:space="preserve"> participants had participated in the somatic emergency patient simulation education.</w:t>
            </w:r>
          </w:p>
        </w:tc>
        <w:tc>
          <w:tcPr>
            <w:tcW w:w="544" w:type="dxa"/>
          </w:tcPr>
          <w:p w14:paraId="2F52E83D" w14:textId="1AA78B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1AA42EED" w14:textId="2C42D30E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7A8E78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15C61C8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6C421B2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3F18570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23D043E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07C98E8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5A6E48F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53F2A0E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1E13579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7152DD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FB01440" w14:textId="77777777" w:rsidTr="00964BB4">
        <w:tc>
          <w:tcPr>
            <w:tcW w:w="1979" w:type="dxa"/>
          </w:tcPr>
          <w:p w14:paraId="60D894D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1.2 Is the process for </w:t>
            </w: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analyzing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qual. Data relevant to address the RQ?</w:t>
            </w:r>
          </w:p>
        </w:tc>
        <w:tc>
          <w:tcPr>
            <w:tcW w:w="521" w:type="dxa"/>
          </w:tcPr>
          <w:p w14:paraId="6FD21E38" w14:textId="6D2B81CF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6ADE33B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6971F620" w14:textId="4AA19A22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53FC07F5" w14:textId="6707E9C2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The analysis process is described in the figure.</w:t>
            </w:r>
          </w:p>
        </w:tc>
        <w:tc>
          <w:tcPr>
            <w:tcW w:w="544" w:type="dxa"/>
          </w:tcPr>
          <w:p w14:paraId="06CA3626" w14:textId="55CD8C0F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168BF1C0" w14:textId="289E23BB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11C6111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768A7DF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3A103C8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1BF0184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64E0764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122709E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7EB43AB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633D36C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3E6A4D7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F2B001D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B92D69B" w14:textId="77777777" w:rsidTr="00964BB4">
        <w:tc>
          <w:tcPr>
            <w:tcW w:w="1979" w:type="dxa"/>
          </w:tcPr>
          <w:p w14:paraId="2105D28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1.3 Is appropriate consideration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given to how findings relate to the context, e.g. the setting, in which the data were collected?</w:t>
            </w:r>
          </w:p>
        </w:tc>
        <w:tc>
          <w:tcPr>
            <w:tcW w:w="521" w:type="dxa"/>
          </w:tcPr>
          <w:p w14:paraId="776AB233" w14:textId="391FE181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Y</w:t>
            </w:r>
          </w:p>
        </w:tc>
        <w:tc>
          <w:tcPr>
            <w:tcW w:w="1410" w:type="dxa"/>
          </w:tcPr>
          <w:p w14:paraId="534345F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56DFDCE3" w14:textId="359F98BC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81" w:type="dxa"/>
          </w:tcPr>
          <w:p w14:paraId="6529C73B" w14:textId="61B436BF" w:rsidR="00FB220C" w:rsidRPr="00E95A68" w:rsidRDefault="00964BB4" w:rsidP="00964BB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sz w:val="20"/>
                <w:szCs w:val="20"/>
                <w:lang w:val="en-US"/>
              </w:rPr>
              <w:t xml:space="preserve">Those who had positive experiences </w:t>
            </w:r>
            <w:r w:rsidRPr="00E95A68">
              <w:rPr>
                <w:sz w:val="20"/>
                <w:szCs w:val="20"/>
                <w:lang w:val="en-US"/>
              </w:rPr>
              <w:lastRenderedPageBreak/>
              <w:t>might be the same persons who volunteered in the study.</w:t>
            </w:r>
            <w:r w:rsidR="00FB220C" w:rsidRPr="00E95A68">
              <w:rPr>
                <w:rFonts w:cs="Times New Roman"/>
                <w:sz w:val="20"/>
                <w:szCs w:val="20"/>
                <w:lang w:val="en-GB"/>
              </w:rPr>
              <w:t xml:space="preserve"> The time between the education and interviews were 5 months, which may affect the findings.</w:t>
            </w:r>
          </w:p>
        </w:tc>
        <w:tc>
          <w:tcPr>
            <w:tcW w:w="544" w:type="dxa"/>
          </w:tcPr>
          <w:p w14:paraId="0ECD0950" w14:textId="3EF4F5F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6AEB0499" w14:textId="4982EE1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551C46C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38D55C5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6C43AFE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7BC0CD6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2E95763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36E5B915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5FA39F1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0B8D87D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4FA0891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CB8E0BF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BC085DA" w14:textId="77777777" w:rsidTr="00964BB4">
        <w:tc>
          <w:tcPr>
            <w:tcW w:w="1979" w:type="dxa"/>
          </w:tcPr>
          <w:p w14:paraId="0B3FBC4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1.4 Is appropriate consideration given to how findings relate to researchers’ influence, e.g. through their interactions with participants?</w:t>
            </w:r>
          </w:p>
        </w:tc>
        <w:tc>
          <w:tcPr>
            <w:tcW w:w="521" w:type="dxa"/>
          </w:tcPr>
          <w:p w14:paraId="2726733E" w14:textId="171ADCB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0" w:type="dxa"/>
          </w:tcPr>
          <w:p w14:paraId="091FD2A4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70" w:type="dxa"/>
          </w:tcPr>
          <w:p w14:paraId="24E08B23" w14:textId="64185E41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81" w:type="dxa"/>
          </w:tcPr>
          <w:p w14:paraId="554681F9" w14:textId="0666D8BC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The researches’ possible influence through their interaction with participants in group interview situations is not mention.</w:t>
            </w:r>
          </w:p>
        </w:tc>
        <w:tc>
          <w:tcPr>
            <w:tcW w:w="544" w:type="dxa"/>
          </w:tcPr>
          <w:p w14:paraId="0CF51982" w14:textId="7CBDC294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31E040DB" w14:textId="568D1078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0324E6FB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39BDE15C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447B466A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48491FA2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384F5C80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579C5B63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46ACA5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2FE16298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749025C6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90624D9" w14:textId="77777777" w:rsidR="00FB220C" w:rsidRPr="00E95A68" w:rsidRDefault="00FB220C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45314" w:rsidRPr="00E95A68" w14:paraId="112B46BE" w14:textId="77777777" w:rsidTr="00964BB4">
        <w:tc>
          <w:tcPr>
            <w:tcW w:w="1979" w:type="dxa"/>
          </w:tcPr>
          <w:p w14:paraId="7408FEA4" w14:textId="508D9176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oring</w:t>
            </w:r>
          </w:p>
        </w:tc>
        <w:tc>
          <w:tcPr>
            <w:tcW w:w="1931" w:type="dxa"/>
            <w:gridSpan w:val="2"/>
          </w:tcPr>
          <w:p w14:paraId="4B0C25E0" w14:textId="715A7012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2151" w:type="dxa"/>
            <w:gridSpan w:val="2"/>
          </w:tcPr>
          <w:p w14:paraId="60CA37D4" w14:textId="42C19D0B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544" w:type="dxa"/>
          </w:tcPr>
          <w:p w14:paraId="48CCA2C5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6D8D48D7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603041CF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</w:tcPr>
          <w:p w14:paraId="36599D02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26E92467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</w:tcPr>
          <w:p w14:paraId="5926529E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2E3C5104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5AFCC338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4" w:type="dxa"/>
          </w:tcPr>
          <w:p w14:paraId="2DDA2119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2434892F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</w:tcPr>
          <w:p w14:paraId="0E7FA665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21F2DC2" w14:textId="77777777" w:rsidR="00B45314" w:rsidRPr="00E95A68" w:rsidRDefault="00B45314" w:rsidP="00FB220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03DBE10E" w14:textId="77777777" w:rsidR="00BF3339" w:rsidRPr="00E95A68" w:rsidRDefault="00BF3339">
      <w:pPr>
        <w:rPr>
          <w:rFonts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521"/>
        <w:gridCol w:w="1130"/>
        <w:gridCol w:w="561"/>
        <w:gridCol w:w="1419"/>
        <w:gridCol w:w="521"/>
        <w:gridCol w:w="1391"/>
      </w:tblGrid>
      <w:tr w:rsidR="00E95A68" w:rsidRPr="00E95A68" w14:paraId="24CCBB6F" w14:textId="77777777" w:rsidTr="00B45314">
        <w:tc>
          <w:tcPr>
            <w:tcW w:w="2817" w:type="dxa"/>
            <w:vMerge w:val="restart"/>
          </w:tcPr>
          <w:p w14:paraId="255575EF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651" w:type="dxa"/>
            <w:gridSpan w:val="2"/>
          </w:tcPr>
          <w:p w14:paraId="5A9A0CDE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Bjørshol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1980" w:type="dxa"/>
            <w:gridSpan w:val="2"/>
          </w:tcPr>
          <w:p w14:paraId="62EC7F95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Jansso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1912" w:type="dxa"/>
            <w:gridSpan w:val="2"/>
          </w:tcPr>
          <w:p w14:paraId="25E7564A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Wisborg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9</w:t>
            </w:r>
          </w:p>
        </w:tc>
      </w:tr>
      <w:tr w:rsidR="00E95A68" w:rsidRPr="00E95A68" w14:paraId="234D8ABB" w14:textId="77777777" w:rsidTr="00B45314">
        <w:tc>
          <w:tcPr>
            <w:tcW w:w="2817" w:type="dxa"/>
            <w:vMerge/>
          </w:tcPr>
          <w:p w14:paraId="5D3F4F4A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60D1AC0A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30" w:type="dxa"/>
          </w:tcPr>
          <w:p w14:paraId="66C1D386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34DC97FE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419" w:type="dxa"/>
          </w:tcPr>
          <w:p w14:paraId="0DBFBCB9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21" w:type="dxa"/>
          </w:tcPr>
          <w:p w14:paraId="0FB7C9B2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391" w:type="dxa"/>
          </w:tcPr>
          <w:p w14:paraId="18C165E4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E95A68" w:rsidRPr="00E95A68" w14:paraId="00A36069" w14:textId="77777777" w:rsidTr="00B45314">
        <w:tc>
          <w:tcPr>
            <w:tcW w:w="2817" w:type="dxa"/>
          </w:tcPr>
          <w:p w14:paraId="70CFDAA8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521" w:type="dxa"/>
          </w:tcPr>
          <w:p w14:paraId="71045E1B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14:paraId="4F9B3468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0366AB4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</w:tcPr>
          <w:p w14:paraId="12A8249B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5790FE09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</w:tcPr>
          <w:p w14:paraId="706E9428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58B30FA" w14:textId="77777777" w:rsidTr="00B45314">
        <w:tc>
          <w:tcPr>
            <w:tcW w:w="2817" w:type="dxa"/>
          </w:tcPr>
          <w:p w14:paraId="16B65578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Are there clear qual. and quant.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research questions (RQ) (or objectives), or a clear mixed methods question (or objective)?</w:t>
            </w:r>
          </w:p>
        </w:tc>
        <w:tc>
          <w:tcPr>
            <w:tcW w:w="521" w:type="dxa"/>
          </w:tcPr>
          <w:p w14:paraId="6BF98E58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Y</w:t>
            </w:r>
          </w:p>
        </w:tc>
        <w:tc>
          <w:tcPr>
            <w:tcW w:w="1130" w:type="dxa"/>
          </w:tcPr>
          <w:p w14:paraId="5FD6C2AF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CF7ADC8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9" w:type="dxa"/>
          </w:tcPr>
          <w:p w14:paraId="54D2B54F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328287DE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391" w:type="dxa"/>
          </w:tcPr>
          <w:p w14:paraId="54A32644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0A548033" w14:textId="77777777" w:rsidTr="00B45314">
        <w:tc>
          <w:tcPr>
            <w:tcW w:w="2817" w:type="dxa"/>
          </w:tcPr>
          <w:p w14:paraId="37E2C801" w14:textId="7F0485E9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Do the collected data allow address the RQ (objective)? E.g., consider whether the follow-up period is long enough for the outcome to occur.</w:t>
            </w:r>
          </w:p>
        </w:tc>
        <w:tc>
          <w:tcPr>
            <w:tcW w:w="521" w:type="dxa"/>
          </w:tcPr>
          <w:p w14:paraId="121F9865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61261FD9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EA0BAC6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9" w:type="dxa"/>
          </w:tcPr>
          <w:p w14:paraId="472A09D5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32C80A4B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391" w:type="dxa"/>
          </w:tcPr>
          <w:p w14:paraId="3F3FB7E3" w14:textId="77777777" w:rsidR="00507775" w:rsidRPr="00E95A68" w:rsidRDefault="0050777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F6D095D" w14:textId="77777777" w:rsidTr="00B45314">
        <w:tc>
          <w:tcPr>
            <w:tcW w:w="2817" w:type="dxa"/>
          </w:tcPr>
          <w:p w14:paraId="66C6D933" w14:textId="77777777" w:rsidR="00507775" w:rsidRPr="00E95A68" w:rsidRDefault="00507775" w:rsidP="0055622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2. Quantitative randomized controlled (trials)</w:t>
            </w:r>
          </w:p>
          <w:p w14:paraId="75876DF7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2.1 Is there a clear description of the randomization?</w:t>
            </w:r>
          </w:p>
        </w:tc>
        <w:tc>
          <w:tcPr>
            <w:tcW w:w="521" w:type="dxa"/>
          </w:tcPr>
          <w:p w14:paraId="679280E8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7A683EF0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C43644B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9" w:type="dxa"/>
          </w:tcPr>
          <w:p w14:paraId="106B4254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7DDC4304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391" w:type="dxa"/>
          </w:tcPr>
          <w:p w14:paraId="0603DAA1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A04F797" w14:textId="77777777" w:rsidTr="00B45314">
        <w:tc>
          <w:tcPr>
            <w:tcW w:w="2817" w:type="dxa"/>
          </w:tcPr>
          <w:p w14:paraId="050CF9DF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2.2 Is there a clear description of the allocation concealment?</w:t>
            </w:r>
          </w:p>
        </w:tc>
        <w:tc>
          <w:tcPr>
            <w:tcW w:w="521" w:type="dxa"/>
          </w:tcPr>
          <w:p w14:paraId="5DDAA59E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281094C9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o blinding was possible,</w:t>
            </w:r>
          </w:p>
          <w:p w14:paraId="1F28BC90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unaware of the differences</w:t>
            </w:r>
          </w:p>
          <w:p w14:paraId="78D6961C" w14:textId="4E369CF1" w:rsidR="00507775" w:rsidRPr="00E95A68" w:rsidRDefault="00507775" w:rsidP="00111127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E95A68">
              <w:rPr>
                <w:rFonts w:cs="Times New Roman"/>
                <w:sz w:val="20"/>
                <w:szCs w:val="20"/>
                <w:lang w:val="en-GB"/>
              </w:rPr>
              <w:t>between</w:t>
            </w:r>
            <w:proofErr w:type="gram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the two conditions.</w:t>
            </w:r>
          </w:p>
        </w:tc>
        <w:tc>
          <w:tcPr>
            <w:tcW w:w="561" w:type="dxa"/>
          </w:tcPr>
          <w:p w14:paraId="5B499A0B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9" w:type="dxa"/>
          </w:tcPr>
          <w:p w14:paraId="31A78B29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039284B5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391" w:type="dxa"/>
          </w:tcPr>
          <w:p w14:paraId="26F9BAF1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27D36B9" w14:textId="77777777" w:rsidTr="00B45314">
        <w:tc>
          <w:tcPr>
            <w:tcW w:w="2817" w:type="dxa"/>
          </w:tcPr>
          <w:p w14:paraId="4B9B1D44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2.3 Are there complete outcome data?</w:t>
            </w:r>
          </w:p>
        </w:tc>
        <w:tc>
          <w:tcPr>
            <w:tcW w:w="521" w:type="dxa"/>
          </w:tcPr>
          <w:p w14:paraId="18BEA980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65794746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8B035F9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419" w:type="dxa"/>
          </w:tcPr>
          <w:p w14:paraId="1B1380BA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</w:tcPr>
          <w:p w14:paraId="563E2F5E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391" w:type="dxa"/>
          </w:tcPr>
          <w:p w14:paraId="2AAC1426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1C6964B" w14:textId="77777777" w:rsidTr="00B45314">
        <w:tc>
          <w:tcPr>
            <w:tcW w:w="2817" w:type="dxa"/>
          </w:tcPr>
          <w:p w14:paraId="38A924AF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2.4 Is there low withdrawal/drop-out?</w:t>
            </w:r>
          </w:p>
        </w:tc>
        <w:tc>
          <w:tcPr>
            <w:tcW w:w="521" w:type="dxa"/>
          </w:tcPr>
          <w:p w14:paraId="4BF1205F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30" w:type="dxa"/>
          </w:tcPr>
          <w:p w14:paraId="7C73AB55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C80DF60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9" w:type="dxa"/>
          </w:tcPr>
          <w:p w14:paraId="77065DAF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mall sample size and high drop-out</w:t>
            </w:r>
          </w:p>
        </w:tc>
        <w:tc>
          <w:tcPr>
            <w:tcW w:w="521" w:type="dxa"/>
          </w:tcPr>
          <w:p w14:paraId="4A44ED7F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391" w:type="dxa"/>
          </w:tcPr>
          <w:p w14:paraId="515802C4" w14:textId="77777777" w:rsidR="00507775" w:rsidRPr="00E95A68" w:rsidRDefault="00507775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7F26FA2" w14:textId="77777777" w:rsidTr="00081CBB">
        <w:tc>
          <w:tcPr>
            <w:tcW w:w="2817" w:type="dxa"/>
          </w:tcPr>
          <w:p w14:paraId="5EC8943E" w14:textId="43937997" w:rsidR="00B45314" w:rsidRPr="00E95A68" w:rsidRDefault="00B45314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oring</w:t>
            </w:r>
          </w:p>
        </w:tc>
        <w:tc>
          <w:tcPr>
            <w:tcW w:w="1651" w:type="dxa"/>
            <w:gridSpan w:val="2"/>
          </w:tcPr>
          <w:p w14:paraId="2D5CCE7C" w14:textId="42AF7C5D" w:rsidR="00B45314" w:rsidRPr="00E95A68" w:rsidRDefault="00B45314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980" w:type="dxa"/>
            <w:gridSpan w:val="2"/>
          </w:tcPr>
          <w:p w14:paraId="73E749E0" w14:textId="32E3BD06" w:rsidR="00B45314" w:rsidRPr="00E95A68" w:rsidRDefault="004C4090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912" w:type="dxa"/>
            <w:gridSpan w:val="2"/>
          </w:tcPr>
          <w:p w14:paraId="1BC38C84" w14:textId="51A237F1" w:rsidR="00B45314" w:rsidRPr="00E95A68" w:rsidRDefault="004C4090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</w:tr>
      <w:tr w:rsidR="00C153FC" w:rsidRPr="00E95A68" w14:paraId="0DBCBBED" w14:textId="77777777" w:rsidTr="00081CBB">
        <w:tc>
          <w:tcPr>
            <w:tcW w:w="2817" w:type="dxa"/>
          </w:tcPr>
          <w:p w14:paraId="2FE46693" w14:textId="77777777" w:rsidR="00C153FC" w:rsidRPr="00E95A68" w:rsidRDefault="00C153FC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  <w:p w14:paraId="15AED6AE" w14:textId="46C5DE0D" w:rsidR="00C153FC" w:rsidRPr="00E95A68" w:rsidRDefault="00C153FC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gridSpan w:val="2"/>
          </w:tcPr>
          <w:p w14:paraId="6F6E8DE6" w14:textId="77777777" w:rsidR="00C153FC" w:rsidRPr="00E95A68" w:rsidRDefault="00C153FC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gridSpan w:val="2"/>
          </w:tcPr>
          <w:p w14:paraId="7F46B5B3" w14:textId="77777777" w:rsidR="00C153FC" w:rsidRPr="00E95A68" w:rsidRDefault="00C153FC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gridSpan w:val="2"/>
          </w:tcPr>
          <w:p w14:paraId="56B58BB0" w14:textId="77777777" w:rsidR="00C153FC" w:rsidRPr="00E95A68" w:rsidRDefault="00C153FC" w:rsidP="0055622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2A808E7E" w14:textId="77777777" w:rsidR="00390A42" w:rsidRPr="00E95A68" w:rsidRDefault="00390A42">
      <w:pPr>
        <w:rPr>
          <w:rFonts w:cs="Times New Roman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50"/>
        <w:gridCol w:w="558"/>
        <w:gridCol w:w="1098"/>
        <w:gridCol w:w="556"/>
        <w:gridCol w:w="1210"/>
        <w:gridCol w:w="556"/>
        <w:gridCol w:w="1098"/>
        <w:gridCol w:w="556"/>
        <w:gridCol w:w="1098"/>
        <w:gridCol w:w="556"/>
        <w:gridCol w:w="1182"/>
        <w:gridCol w:w="729"/>
        <w:gridCol w:w="1195"/>
        <w:gridCol w:w="520"/>
        <w:gridCol w:w="992"/>
        <w:gridCol w:w="668"/>
        <w:gridCol w:w="992"/>
      </w:tblGrid>
      <w:tr w:rsidR="00E95A68" w:rsidRPr="00E95A68" w14:paraId="1E4DBA52" w14:textId="77777777" w:rsidTr="004C4090">
        <w:tc>
          <w:tcPr>
            <w:tcW w:w="2050" w:type="dxa"/>
            <w:vMerge w:val="restart"/>
          </w:tcPr>
          <w:p w14:paraId="20E74A0C" w14:textId="77777777" w:rsidR="009E213B" w:rsidRPr="00E95A68" w:rsidRDefault="009E213B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661" w:type="dxa"/>
            <w:gridSpan w:val="2"/>
          </w:tcPr>
          <w:p w14:paraId="641072C4" w14:textId="77777777" w:rsidR="009E213B" w:rsidRPr="00E95A68" w:rsidRDefault="009E213B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Aspegr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6</w:t>
            </w:r>
          </w:p>
        </w:tc>
        <w:tc>
          <w:tcPr>
            <w:tcW w:w="1771" w:type="dxa"/>
            <w:gridSpan w:val="2"/>
          </w:tcPr>
          <w:p w14:paraId="660FC32F" w14:textId="77777777" w:rsidR="009E213B" w:rsidRPr="00E95A68" w:rsidRDefault="009E213B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Creutzfeldt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</w:t>
            </w:r>
            <w:r w:rsidR="002658C1" w:rsidRPr="00E95A68">
              <w:rPr>
                <w:rFonts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659" w:type="dxa"/>
            <w:gridSpan w:val="2"/>
          </w:tcPr>
          <w:p w14:paraId="05BFD731" w14:textId="1387446C" w:rsidR="009E213B" w:rsidRPr="00E95A68" w:rsidRDefault="001165C9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Fuhrman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9</w:t>
            </w:r>
          </w:p>
        </w:tc>
        <w:tc>
          <w:tcPr>
            <w:tcW w:w="1659" w:type="dxa"/>
            <w:gridSpan w:val="2"/>
          </w:tcPr>
          <w:p w14:paraId="2BAF229B" w14:textId="3F88CBE7" w:rsidR="009E213B" w:rsidRPr="00E95A68" w:rsidRDefault="001F6AA1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Mjelstad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7</w:t>
            </w:r>
          </w:p>
        </w:tc>
        <w:tc>
          <w:tcPr>
            <w:tcW w:w="1755" w:type="dxa"/>
            <w:gridSpan w:val="2"/>
          </w:tcPr>
          <w:p w14:paraId="78CF69CC" w14:textId="61DD4A99" w:rsidR="009E213B" w:rsidRPr="00E95A68" w:rsidRDefault="00C153FC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Westfelt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0</w:t>
            </w:r>
          </w:p>
        </w:tc>
        <w:tc>
          <w:tcPr>
            <w:tcW w:w="1769" w:type="dxa"/>
            <w:gridSpan w:val="2"/>
          </w:tcPr>
          <w:p w14:paraId="481AC0FA" w14:textId="7CF46EE4" w:rsidR="009E213B" w:rsidRPr="00E95A68" w:rsidRDefault="00C153FC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Østergaard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8</w:t>
            </w:r>
          </w:p>
        </w:tc>
        <w:tc>
          <w:tcPr>
            <w:tcW w:w="1659" w:type="dxa"/>
            <w:gridSpan w:val="2"/>
          </w:tcPr>
          <w:p w14:paraId="456A190D" w14:textId="1B62058C" w:rsidR="009E213B" w:rsidRPr="00E95A68" w:rsidRDefault="009E213B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gridSpan w:val="2"/>
          </w:tcPr>
          <w:p w14:paraId="124FE696" w14:textId="656E2A06" w:rsidR="009E213B" w:rsidRPr="00E95A68" w:rsidRDefault="009E213B" w:rsidP="004738B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776BA7A" w14:textId="77777777" w:rsidTr="004C4090">
        <w:tc>
          <w:tcPr>
            <w:tcW w:w="2050" w:type="dxa"/>
            <w:vMerge/>
          </w:tcPr>
          <w:p w14:paraId="26F1AD9D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14:paraId="209E2100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6D64C2FB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4D990A0C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210" w:type="dxa"/>
          </w:tcPr>
          <w:p w14:paraId="032359BC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7E363FEF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023FAE57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600FE30C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5C8619FA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1F9F7BC4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94" w:type="dxa"/>
          </w:tcPr>
          <w:p w14:paraId="445BCFEA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11442950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208" w:type="dxa"/>
          </w:tcPr>
          <w:p w14:paraId="7EF1ABB7" w14:textId="77777777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18557A87" w14:textId="0BA07391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24A4804" w14:textId="128B78A8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16B9730F" w14:textId="74F91444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37FC35D" w14:textId="593F85B3" w:rsidR="00125809" w:rsidRPr="00E95A68" w:rsidRDefault="00125809" w:rsidP="0012580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A64D8C1" w14:textId="77777777" w:rsidTr="004C4090">
        <w:tc>
          <w:tcPr>
            <w:tcW w:w="2050" w:type="dxa"/>
          </w:tcPr>
          <w:p w14:paraId="60DC9F2E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563" w:type="dxa"/>
          </w:tcPr>
          <w:p w14:paraId="0AD37EC8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EB374AD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5900FA0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10" w:type="dxa"/>
          </w:tcPr>
          <w:p w14:paraId="32B453DA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B01AD3C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1A5FA4E0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244E330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7CCA306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096D6F3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</w:tcPr>
          <w:p w14:paraId="45C103D7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8BD2799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2BA4DFEA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F2EEAD9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5F474AD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3E2CF5C7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DDDA08B" w14:textId="77777777" w:rsidR="00A34341" w:rsidRPr="00E95A68" w:rsidRDefault="00A34341" w:rsidP="00A3434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CE7351F" w14:textId="77777777" w:rsidTr="004C4090">
        <w:tc>
          <w:tcPr>
            <w:tcW w:w="2050" w:type="dxa"/>
          </w:tcPr>
          <w:p w14:paraId="29DC18F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Are there clear qual. and quant. research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questions (RQ) (or objectives), or a clear mixed methods question (or objective)?</w:t>
            </w:r>
          </w:p>
        </w:tc>
        <w:tc>
          <w:tcPr>
            <w:tcW w:w="563" w:type="dxa"/>
          </w:tcPr>
          <w:p w14:paraId="7BB58B3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Y</w:t>
            </w:r>
          </w:p>
        </w:tc>
        <w:tc>
          <w:tcPr>
            <w:tcW w:w="1098" w:type="dxa"/>
          </w:tcPr>
          <w:p w14:paraId="7EA9FF7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ABA4D4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10" w:type="dxa"/>
          </w:tcPr>
          <w:p w14:paraId="3833569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hypotheses</w:t>
            </w:r>
          </w:p>
        </w:tc>
        <w:tc>
          <w:tcPr>
            <w:tcW w:w="561" w:type="dxa"/>
          </w:tcPr>
          <w:p w14:paraId="248CADE0" w14:textId="10E7F93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3F742D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FCD05FA" w14:textId="23AD429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776B450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943E519" w14:textId="6C0D3C3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94" w:type="dxa"/>
          </w:tcPr>
          <w:p w14:paraId="6CB8DBE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AD9155F" w14:textId="7D00B6E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08" w:type="dxa"/>
          </w:tcPr>
          <w:p w14:paraId="4515991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89E7D9D" w14:textId="74A1D82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345D8B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49978E71" w14:textId="257E2D7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640541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606F167" w14:textId="77777777" w:rsidTr="004C4090">
        <w:tc>
          <w:tcPr>
            <w:tcW w:w="2050" w:type="dxa"/>
          </w:tcPr>
          <w:p w14:paraId="4CEDD1A2" w14:textId="1E46F964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Do the collected data allow address the RQ (objective)? E.g., consider whether the follow-up period is long enough for the outcome to occur.</w:t>
            </w:r>
          </w:p>
        </w:tc>
        <w:tc>
          <w:tcPr>
            <w:tcW w:w="563" w:type="dxa"/>
          </w:tcPr>
          <w:p w14:paraId="5A9018E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65193D9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45C057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10" w:type="dxa"/>
          </w:tcPr>
          <w:p w14:paraId="2949C67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E4FE48E" w14:textId="2E4F911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29FFD1D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621C5B3" w14:textId="48E08B9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68AA3E6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6285E6A" w14:textId="52CC313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94" w:type="dxa"/>
          </w:tcPr>
          <w:p w14:paraId="35BAEB6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EE6125B" w14:textId="1F76BA8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08" w:type="dxa"/>
          </w:tcPr>
          <w:p w14:paraId="3B5B068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E1617E0" w14:textId="0FA8907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09EB40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036C7D15" w14:textId="2437E71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40745A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154ACB7" w14:textId="77777777" w:rsidTr="004C4090">
        <w:tc>
          <w:tcPr>
            <w:tcW w:w="2050" w:type="dxa"/>
          </w:tcPr>
          <w:p w14:paraId="6367D402" w14:textId="77777777" w:rsidR="001165C9" w:rsidRPr="00E95A68" w:rsidRDefault="001165C9" w:rsidP="001165C9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3. Quantitative non-randomized</w:t>
            </w:r>
          </w:p>
          <w:p w14:paraId="213D378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3.1 Are participants recruited in a way that minimizes selection bias?</w:t>
            </w:r>
          </w:p>
        </w:tc>
        <w:tc>
          <w:tcPr>
            <w:tcW w:w="563" w:type="dxa"/>
          </w:tcPr>
          <w:p w14:paraId="448817F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40C94C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1B58B8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10" w:type="dxa"/>
          </w:tcPr>
          <w:p w14:paraId="0CB5F0E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volunteered</w:t>
            </w:r>
          </w:p>
        </w:tc>
        <w:tc>
          <w:tcPr>
            <w:tcW w:w="561" w:type="dxa"/>
          </w:tcPr>
          <w:p w14:paraId="3AE8100F" w14:textId="3D7CD87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      Y</w:t>
            </w:r>
          </w:p>
        </w:tc>
        <w:tc>
          <w:tcPr>
            <w:tcW w:w="1098" w:type="dxa"/>
          </w:tcPr>
          <w:p w14:paraId="73BCDB2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F2F4600" w14:textId="69593AC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439D2CB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FC94397" w14:textId="7E891B5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94" w:type="dxa"/>
          </w:tcPr>
          <w:p w14:paraId="6732F34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8AB3179" w14:textId="28DDAC0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08" w:type="dxa"/>
          </w:tcPr>
          <w:p w14:paraId="4A95CA8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F8728CE" w14:textId="4A43A9D5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F35548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2BF8BC40" w14:textId="1F097E6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05AAAB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339AEEB" w14:textId="77777777" w:rsidTr="004C4090">
        <w:tc>
          <w:tcPr>
            <w:tcW w:w="2050" w:type="dxa"/>
          </w:tcPr>
          <w:p w14:paraId="1872A7B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3.2 Are measurements appropriate regarding the exposure/intervention and outcomes?</w:t>
            </w:r>
          </w:p>
        </w:tc>
        <w:tc>
          <w:tcPr>
            <w:tcW w:w="563" w:type="dxa"/>
          </w:tcPr>
          <w:p w14:paraId="019931C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6D16B93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BCD4A3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10" w:type="dxa"/>
          </w:tcPr>
          <w:p w14:paraId="2DA57C3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09A5DEF" w14:textId="798A572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7D12768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8594D84" w14:textId="1F30292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24FF973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C58359F" w14:textId="6CEBBFC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94" w:type="dxa"/>
          </w:tcPr>
          <w:p w14:paraId="5F0E1A8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B1BCFE8" w14:textId="5B1D2EC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08" w:type="dxa"/>
          </w:tcPr>
          <w:p w14:paraId="3503D99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FBF3551" w14:textId="7ABB750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156D5ED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1FDCF045" w14:textId="7B43FFD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9FA527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A1362DD" w14:textId="77777777" w:rsidTr="004C4090">
        <w:tc>
          <w:tcPr>
            <w:tcW w:w="2050" w:type="dxa"/>
          </w:tcPr>
          <w:p w14:paraId="26F8163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3.3 In the groups being </w:t>
            </w:r>
            <w:proofErr w:type="gramStart"/>
            <w:r w:rsidRPr="00E95A68">
              <w:rPr>
                <w:rFonts w:cs="Times New Roman"/>
                <w:sz w:val="20"/>
                <w:szCs w:val="20"/>
                <w:lang w:val="en-GB"/>
              </w:rPr>
              <w:t>compared,</w:t>
            </w:r>
            <w:proofErr w:type="gram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are the participants comparable, or do researchers take into account the difference between groups?</w:t>
            </w:r>
          </w:p>
        </w:tc>
        <w:tc>
          <w:tcPr>
            <w:tcW w:w="563" w:type="dxa"/>
          </w:tcPr>
          <w:p w14:paraId="1678C8D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2BECFC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D35EB0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10" w:type="dxa"/>
          </w:tcPr>
          <w:p w14:paraId="7886F87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CF69D2F" w14:textId="4B3D626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4BF8F781" w14:textId="0CF50C5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Unsure</w:t>
            </w:r>
          </w:p>
        </w:tc>
        <w:tc>
          <w:tcPr>
            <w:tcW w:w="561" w:type="dxa"/>
          </w:tcPr>
          <w:p w14:paraId="293BEB34" w14:textId="15A8712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7ABAED7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0353503" w14:textId="2B2A605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94" w:type="dxa"/>
          </w:tcPr>
          <w:p w14:paraId="443FB03F" w14:textId="71063AF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A5939FA" w14:textId="283F58FE" w:rsidR="001165C9" w:rsidRPr="00E95A68" w:rsidRDefault="00C153FC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208" w:type="dxa"/>
          </w:tcPr>
          <w:p w14:paraId="2C120489" w14:textId="0260F22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A44D802" w14:textId="4D84EC0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E1F8F3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2BC5ACDC" w14:textId="1A29B80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9854E2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CAF679A" w14:textId="77777777" w:rsidTr="004C4090">
        <w:tc>
          <w:tcPr>
            <w:tcW w:w="2050" w:type="dxa"/>
          </w:tcPr>
          <w:p w14:paraId="04C4A37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3.4 Are there complete outcome data, and, when applicable, an acceptable response rate, or an acceptable follow-up rate for cohort studies?</w:t>
            </w:r>
          </w:p>
        </w:tc>
        <w:tc>
          <w:tcPr>
            <w:tcW w:w="563" w:type="dxa"/>
          </w:tcPr>
          <w:p w14:paraId="06BEA96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5B7674B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A69751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10" w:type="dxa"/>
          </w:tcPr>
          <w:p w14:paraId="6ABCD10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8AD1C04" w14:textId="2FE665C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5418B10D" w14:textId="34DB61C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Unsure</w:t>
            </w:r>
          </w:p>
        </w:tc>
        <w:tc>
          <w:tcPr>
            <w:tcW w:w="561" w:type="dxa"/>
          </w:tcPr>
          <w:p w14:paraId="524D1344" w14:textId="7A08A0E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71E905D8" w14:textId="2B1BE77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3923020" w14:textId="13BD972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94" w:type="dxa"/>
          </w:tcPr>
          <w:p w14:paraId="6A4CEA74" w14:textId="613EB25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3CB5223" w14:textId="506F7A27" w:rsidR="001165C9" w:rsidRPr="00E95A68" w:rsidRDefault="00C153FC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08" w:type="dxa"/>
          </w:tcPr>
          <w:p w14:paraId="4A1AD511" w14:textId="5972352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26CCA8A" w14:textId="6A1241C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2A2D00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</w:tcPr>
          <w:p w14:paraId="5B1433E0" w14:textId="40F3F53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31170F3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7288DE9" w14:textId="77777777" w:rsidTr="00081CBB">
        <w:tc>
          <w:tcPr>
            <w:tcW w:w="2050" w:type="dxa"/>
          </w:tcPr>
          <w:p w14:paraId="3BFFB141" w14:textId="33C3B3FC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Scoring</w:t>
            </w:r>
          </w:p>
        </w:tc>
        <w:tc>
          <w:tcPr>
            <w:tcW w:w="1661" w:type="dxa"/>
            <w:gridSpan w:val="2"/>
          </w:tcPr>
          <w:p w14:paraId="3A5D739C" w14:textId="6F903D11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71" w:type="dxa"/>
            <w:gridSpan w:val="2"/>
          </w:tcPr>
          <w:p w14:paraId="74124871" w14:textId="5832942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59" w:type="dxa"/>
            <w:gridSpan w:val="2"/>
          </w:tcPr>
          <w:p w14:paraId="40630564" w14:textId="515146D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659" w:type="dxa"/>
            <w:gridSpan w:val="2"/>
          </w:tcPr>
          <w:p w14:paraId="7A55636D" w14:textId="4940C0CB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755" w:type="dxa"/>
            <w:gridSpan w:val="2"/>
          </w:tcPr>
          <w:p w14:paraId="435F688C" w14:textId="22AF3122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769" w:type="dxa"/>
            <w:gridSpan w:val="2"/>
          </w:tcPr>
          <w:p w14:paraId="6A32A9D8" w14:textId="6DE43ADC" w:rsidR="004C4090" w:rsidRPr="00E95A68" w:rsidRDefault="00C153FC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4C4090" w:rsidRPr="00E95A68">
              <w:rPr>
                <w:rFonts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659" w:type="dxa"/>
            <w:gridSpan w:val="2"/>
          </w:tcPr>
          <w:p w14:paraId="1213BDD9" w14:textId="01616993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gridSpan w:val="2"/>
          </w:tcPr>
          <w:p w14:paraId="768854C2" w14:textId="6641B248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7F09C266" w14:textId="0498DE6C" w:rsidR="00BB0E4C" w:rsidRPr="00E95A68" w:rsidRDefault="00BB0E4C">
      <w:pPr>
        <w:rPr>
          <w:rFonts w:cs="Times New Roman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26"/>
        <w:gridCol w:w="802"/>
        <w:gridCol w:w="1098"/>
        <w:gridCol w:w="724"/>
        <w:gridCol w:w="1145"/>
        <w:gridCol w:w="551"/>
        <w:gridCol w:w="1098"/>
        <w:gridCol w:w="551"/>
        <w:gridCol w:w="1098"/>
        <w:gridCol w:w="551"/>
        <w:gridCol w:w="1098"/>
        <w:gridCol w:w="551"/>
        <w:gridCol w:w="1098"/>
        <w:gridCol w:w="551"/>
        <w:gridCol w:w="1184"/>
        <w:gridCol w:w="551"/>
        <w:gridCol w:w="1137"/>
      </w:tblGrid>
      <w:tr w:rsidR="00E95A68" w:rsidRPr="00E95A68" w14:paraId="761D4C74" w14:textId="77777777" w:rsidTr="004C4090">
        <w:tc>
          <w:tcPr>
            <w:tcW w:w="1960" w:type="dxa"/>
            <w:vMerge w:val="restart"/>
          </w:tcPr>
          <w:p w14:paraId="3473BAD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901" w:type="dxa"/>
            <w:gridSpan w:val="2"/>
          </w:tcPr>
          <w:p w14:paraId="56D49B35" w14:textId="55BE6379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Gabriels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6</w:t>
            </w:r>
          </w:p>
        </w:tc>
        <w:tc>
          <w:tcPr>
            <w:tcW w:w="1955" w:type="dxa"/>
            <w:gridSpan w:val="2"/>
          </w:tcPr>
          <w:p w14:paraId="355321D0" w14:textId="03FB007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Høyer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9</w:t>
            </w:r>
          </w:p>
        </w:tc>
        <w:tc>
          <w:tcPr>
            <w:tcW w:w="1659" w:type="dxa"/>
            <w:gridSpan w:val="2"/>
          </w:tcPr>
          <w:p w14:paraId="5144EF12" w14:textId="4F4C763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Jäntti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9</w:t>
            </w:r>
          </w:p>
        </w:tc>
        <w:tc>
          <w:tcPr>
            <w:tcW w:w="1659" w:type="dxa"/>
            <w:gridSpan w:val="2"/>
          </w:tcPr>
          <w:p w14:paraId="5C945C74" w14:textId="4361132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Lauri 1992</w:t>
            </w:r>
          </w:p>
        </w:tc>
        <w:tc>
          <w:tcPr>
            <w:tcW w:w="1659" w:type="dxa"/>
            <w:gridSpan w:val="2"/>
          </w:tcPr>
          <w:p w14:paraId="42ABC2F4" w14:textId="7E285E7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Mondrup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1659" w:type="dxa"/>
            <w:gridSpan w:val="2"/>
          </w:tcPr>
          <w:p w14:paraId="5262EB4C" w14:textId="6DBDB86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Naess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1746" w:type="dxa"/>
            <w:gridSpan w:val="2"/>
          </w:tcPr>
          <w:p w14:paraId="37E9A896" w14:textId="22581CEA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ilvennoinen et al. 2016</w:t>
            </w:r>
          </w:p>
        </w:tc>
        <w:tc>
          <w:tcPr>
            <w:tcW w:w="1711" w:type="dxa"/>
            <w:gridSpan w:val="2"/>
          </w:tcPr>
          <w:p w14:paraId="19F56480" w14:textId="3A41F1B5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Tella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5</w:t>
            </w:r>
          </w:p>
        </w:tc>
      </w:tr>
      <w:tr w:rsidR="00E95A68" w:rsidRPr="00E95A68" w14:paraId="4EC8D812" w14:textId="77777777" w:rsidTr="004C4090">
        <w:tc>
          <w:tcPr>
            <w:tcW w:w="1960" w:type="dxa"/>
            <w:vMerge/>
          </w:tcPr>
          <w:p w14:paraId="5D0AE2B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</w:tcPr>
          <w:p w14:paraId="05A7978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096C560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794" w:type="dxa"/>
          </w:tcPr>
          <w:p w14:paraId="1C2E2C4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61" w:type="dxa"/>
          </w:tcPr>
          <w:p w14:paraId="32658DC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7CFD4AB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1C28EBA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68E5727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4564D7F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48BDA99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2F20130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7C8688B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5038F0B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3378451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85" w:type="dxa"/>
          </w:tcPr>
          <w:p w14:paraId="2800948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394E9F7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50" w:type="dxa"/>
          </w:tcPr>
          <w:p w14:paraId="18494AD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E95A68" w:rsidRPr="00E95A68" w14:paraId="4FD3AB4F" w14:textId="77777777" w:rsidTr="004C4090">
        <w:tc>
          <w:tcPr>
            <w:tcW w:w="1960" w:type="dxa"/>
          </w:tcPr>
          <w:p w14:paraId="0A160CB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803" w:type="dxa"/>
          </w:tcPr>
          <w:p w14:paraId="0AF1E08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C4083E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210E00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6C6E4AE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E3D214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A3300E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1B682C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11C3AC2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AAF9C2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E05303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816CD5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DCFB6D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4A6B0E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19DD2A0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4A1B9B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5B5E684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459E2039" w14:textId="77777777" w:rsidTr="004C4090">
        <w:tc>
          <w:tcPr>
            <w:tcW w:w="1960" w:type="dxa"/>
          </w:tcPr>
          <w:p w14:paraId="065FDA0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re there clear qual. and quant. research questions (RQ) (or objectives), or a clear mixed methods question (or objective)?</w:t>
            </w:r>
          </w:p>
        </w:tc>
        <w:tc>
          <w:tcPr>
            <w:tcW w:w="803" w:type="dxa"/>
          </w:tcPr>
          <w:p w14:paraId="263C20B3" w14:textId="60B6B844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6BBF4AE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24A9F5AF" w14:textId="5CC7E10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27430C0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23106AA" w14:textId="7B1142C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DD9825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C6A5AF6" w14:textId="603AC53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773065E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6C26D9E" w14:textId="49ABFC5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BF4157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DE7A875" w14:textId="65FC3BA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5B36558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E7B6798" w14:textId="1889F374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85" w:type="dxa"/>
          </w:tcPr>
          <w:p w14:paraId="6F42065C" w14:textId="0DBD8B0E" w:rsidR="001165C9" w:rsidRPr="00E95A68" w:rsidRDefault="00A572EB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RQ not stated</w:t>
            </w:r>
          </w:p>
        </w:tc>
        <w:tc>
          <w:tcPr>
            <w:tcW w:w="561" w:type="dxa"/>
          </w:tcPr>
          <w:p w14:paraId="52FAF6F3" w14:textId="5BC4E74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00E0A81D" w14:textId="643FFB3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0EB5457" w14:textId="77777777" w:rsidTr="004C4090">
        <w:tc>
          <w:tcPr>
            <w:tcW w:w="1960" w:type="dxa"/>
          </w:tcPr>
          <w:p w14:paraId="5E4713AE" w14:textId="0DE8D91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o the collected data allow address the RQ (objective)? E.g., consider whether the follow-up period is long enough for the outcome to occur.</w:t>
            </w:r>
          </w:p>
        </w:tc>
        <w:tc>
          <w:tcPr>
            <w:tcW w:w="803" w:type="dxa"/>
          </w:tcPr>
          <w:p w14:paraId="67CAF1DF" w14:textId="5725FCB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6FADD4E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ACE4490" w14:textId="675CD4D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562938A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66E5D1F" w14:textId="6F5F211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52F71F9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D82C514" w14:textId="2F84498A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CCF947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27E7669" w14:textId="01060E2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58917F4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0CD68B0" w14:textId="605A7C0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3361F3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E58AE25" w14:textId="0A562FA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85" w:type="dxa"/>
          </w:tcPr>
          <w:p w14:paraId="7B1D6C26" w14:textId="1002279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The aim of th</w:t>
            </w:r>
            <w:r w:rsidR="00A572EB" w:rsidRPr="00E95A68">
              <w:rPr>
                <w:rFonts w:cs="Times New Roman"/>
                <w:sz w:val="20"/>
                <w:szCs w:val="20"/>
                <w:lang w:val="en-GB"/>
              </w:rPr>
              <w:t>e endoscopy training is missing</w:t>
            </w:r>
          </w:p>
        </w:tc>
        <w:tc>
          <w:tcPr>
            <w:tcW w:w="561" w:type="dxa"/>
          </w:tcPr>
          <w:p w14:paraId="32CADC2D" w14:textId="2BE9874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2B6D7341" w14:textId="6C00A81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9272C0D" w14:textId="77777777" w:rsidTr="004C4090">
        <w:tc>
          <w:tcPr>
            <w:tcW w:w="1960" w:type="dxa"/>
          </w:tcPr>
          <w:p w14:paraId="7F0F4B45" w14:textId="77777777" w:rsidR="001165C9" w:rsidRPr="00E95A68" w:rsidRDefault="001165C9" w:rsidP="001165C9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4. Quantitative descriptive</w:t>
            </w:r>
          </w:p>
          <w:p w14:paraId="08C782B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4.1 Is the sampling strategy relevant to address the quant. RQ?</w:t>
            </w:r>
          </w:p>
        </w:tc>
        <w:tc>
          <w:tcPr>
            <w:tcW w:w="803" w:type="dxa"/>
          </w:tcPr>
          <w:p w14:paraId="68EE68A4" w14:textId="6A41A264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1D31445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061721D0" w14:textId="3A344B4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61" w:type="dxa"/>
          </w:tcPr>
          <w:p w14:paraId="4078CD21" w14:textId="2CA7B834" w:rsidR="001165C9" w:rsidRPr="00E95A68" w:rsidRDefault="001165C9" w:rsidP="00FA7C0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Sampling </w:t>
            </w:r>
            <w:r w:rsidR="00FA7C00" w:rsidRPr="00E95A68">
              <w:rPr>
                <w:rFonts w:cs="Times New Roman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561" w:type="dxa"/>
          </w:tcPr>
          <w:p w14:paraId="7562370A" w14:textId="520B9B0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53E6627C" w14:textId="6E88951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85CFF98" w14:textId="22485E7A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2C64E2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CB1D3A9" w14:textId="4D5D388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D11E6E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2D39344" w14:textId="0C4D5999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9C57AC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8034343" w14:textId="0E7306E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5" w:type="dxa"/>
          </w:tcPr>
          <w:p w14:paraId="7038328F" w14:textId="60ACF15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ata of</w:t>
            </w:r>
            <w:r w:rsidR="00A572EB" w:rsidRPr="00E95A68">
              <w:rPr>
                <w:rFonts w:cs="Times New Roman"/>
                <w:sz w:val="20"/>
                <w:szCs w:val="20"/>
                <w:lang w:val="en-GB"/>
              </w:rPr>
              <w:t xml:space="preserve"> six participants were </w:t>
            </w:r>
            <w:proofErr w:type="spellStart"/>
            <w:r w:rsidR="00A572EB" w:rsidRPr="00E95A68">
              <w:rPr>
                <w:rFonts w:cs="Times New Roman"/>
                <w:sz w:val="20"/>
                <w:szCs w:val="20"/>
                <w:lang w:val="en-GB"/>
              </w:rPr>
              <w:t>analyzed</w:t>
            </w:r>
            <w:proofErr w:type="spellEnd"/>
          </w:p>
        </w:tc>
        <w:tc>
          <w:tcPr>
            <w:tcW w:w="561" w:type="dxa"/>
          </w:tcPr>
          <w:p w14:paraId="36F89442" w14:textId="38F78BA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795C68A3" w14:textId="5880CB9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373FC06" w14:textId="77777777" w:rsidTr="004C4090">
        <w:tc>
          <w:tcPr>
            <w:tcW w:w="1960" w:type="dxa"/>
          </w:tcPr>
          <w:p w14:paraId="1ED1CBD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4.2 Is the sample representative of the population under study?</w:t>
            </w:r>
          </w:p>
        </w:tc>
        <w:tc>
          <w:tcPr>
            <w:tcW w:w="803" w:type="dxa"/>
          </w:tcPr>
          <w:p w14:paraId="7186884B" w14:textId="59D4E30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5127892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4C46F68" w14:textId="57173FAA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61" w:type="dxa"/>
          </w:tcPr>
          <w:p w14:paraId="2EF2E05E" w14:textId="70531EAB" w:rsidR="001165C9" w:rsidRPr="00E95A68" w:rsidRDefault="00FA7C00" w:rsidP="00FA7C0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561" w:type="dxa"/>
          </w:tcPr>
          <w:p w14:paraId="36964C18" w14:textId="361C669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EF1F54F" w14:textId="7CEBFBB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35CA134" w14:textId="7A99C2D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73A128F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8AEA811" w14:textId="77D5A81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2F72372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BBB3FCB" w14:textId="5A9DAA4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698B1A0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8732D42" w14:textId="6D99793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85" w:type="dxa"/>
          </w:tcPr>
          <w:p w14:paraId="159BE9D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9676F32" w14:textId="0BB47B5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3021959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8B72906" w14:textId="77777777" w:rsidTr="004C4090">
        <w:tc>
          <w:tcPr>
            <w:tcW w:w="1960" w:type="dxa"/>
          </w:tcPr>
          <w:p w14:paraId="639840E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4.3 Are measurements appropriate?</w:t>
            </w:r>
          </w:p>
        </w:tc>
        <w:tc>
          <w:tcPr>
            <w:tcW w:w="803" w:type="dxa"/>
          </w:tcPr>
          <w:p w14:paraId="62FFC0A0" w14:textId="33CC51F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088DB5FC" w14:textId="57B883C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3F8B41B0" w14:textId="4071CEB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5C63DF2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E75537A" w14:textId="69153094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76106DD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F53FC45" w14:textId="6CF58AA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0401D17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4CC7E97" w14:textId="22D46622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4215CF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EF76D94" w14:textId="495EF4C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0533B36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B76AB85" w14:textId="5AE23D2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5" w:type="dxa"/>
          </w:tcPr>
          <w:p w14:paraId="029EE82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53C1986" w14:textId="25ECF9B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0DABF3D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D1C5355" w14:textId="77777777" w:rsidTr="004C4090">
        <w:tc>
          <w:tcPr>
            <w:tcW w:w="1960" w:type="dxa"/>
          </w:tcPr>
          <w:p w14:paraId="45AD867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4.4 Is there an acceptable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response rate?</w:t>
            </w:r>
          </w:p>
        </w:tc>
        <w:tc>
          <w:tcPr>
            <w:tcW w:w="803" w:type="dxa"/>
          </w:tcPr>
          <w:p w14:paraId="2D0BB741" w14:textId="345000F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Y</w:t>
            </w:r>
          </w:p>
        </w:tc>
        <w:tc>
          <w:tcPr>
            <w:tcW w:w="1098" w:type="dxa"/>
          </w:tcPr>
          <w:p w14:paraId="35820B69" w14:textId="0093E0F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8FC89F8" w14:textId="7C41E5B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61" w:type="dxa"/>
          </w:tcPr>
          <w:p w14:paraId="6B45CC3A" w14:textId="3D301585" w:rsidR="001165C9" w:rsidRPr="00E95A68" w:rsidRDefault="00FA7C00" w:rsidP="00FA7C0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="001165C9" w:rsidRPr="00E95A68">
              <w:rPr>
                <w:rFonts w:cs="Times New Roman"/>
                <w:sz w:val="20"/>
                <w:szCs w:val="20"/>
                <w:lang w:val="en-GB"/>
              </w:rPr>
              <w:t xml:space="preserve">ot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t>stated</w:t>
            </w:r>
          </w:p>
        </w:tc>
        <w:tc>
          <w:tcPr>
            <w:tcW w:w="561" w:type="dxa"/>
          </w:tcPr>
          <w:p w14:paraId="6FB8C4CE" w14:textId="240964AA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1E62F6DE" w14:textId="7B4672B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5A56901" w14:textId="1767A56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45BA3AB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46B0873" w14:textId="7E420E0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692FDD5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C4A7FCF" w14:textId="47201A2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01160D0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5FF9872" w14:textId="3598F3B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85" w:type="dxa"/>
          </w:tcPr>
          <w:p w14:paraId="79881664" w14:textId="499E6F30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Only data from six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out o</w:t>
            </w:r>
            <w:r w:rsidR="00A572EB" w:rsidRPr="00E95A68">
              <w:rPr>
                <w:rFonts w:cs="Times New Roman"/>
                <w:sz w:val="20"/>
                <w:szCs w:val="20"/>
                <w:lang w:val="en-GB"/>
              </w:rPr>
              <w:t xml:space="preserve">f 16 participants were </w:t>
            </w:r>
            <w:proofErr w:type="spellStart"/>
            <w:r w:rsidR="00A572EB" w:rsidRPr="00E95A68">
              <w:rPr>
                <w:rFonts w:cs="Times New Roman"/>
                <w:sz w:val="20"/>
                <w:szCs w:val="20"/>
                <w:lang w:val="en-GB"/>
              </w:rPr>
              <w:t>analyzed</w:t>
            </w:r>
            <w:proofErr w:type="spellEnd"/>
          </w:p>
        </w:tc>
        <w:tc>
          <w:tcPr>
            <w:tcW w:w="561" w:type="dxa"/>
          </w:tcPr>
          <w:p w14:paraId="74D002D8" w14:textId="0F33FEE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Y</w:t>
            </w:r>
          </w:p>
        </w:tc>
        <w:tc>
          <w:tcPr>
            <w:tcW w:w="1150" w:type="dxa"/>
          </w:tcPr>
          <w:p w14:paraId="6B0A16DF" w14:textId="20E0BBF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4C7041C4" w14:textId="77777777" w:rsidTr="00081CBB">
        <w:tc>
          <w:tcPr>
            <w:tcW w:w="1960" w:type="dxa"/>
          </w:tcPr>
          <w:p w14:paraId="02B9F56D" w14:textId="1F9B0B38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Scoring</w:t>
            </w:r>
          </w:p>
        </w:tc>
        <w:tc>
          <w:tcPr>
            <w:tcW w:w="1901" w:type="dxa"/>
            <w:gridSpan w:val="2"/>
          </w:tcPr>
          <w:p w14:paraId="7AB22525" w14:textId="3715C8D5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955" w:type="dxa"/>
            <w:gridSpan w:val="2"/>
          </w:tcPr>
          <w:p w14:paraId="27B137E5" w14:textId="6E038D6B" w:rsidR="004C4090" w:rsidRPr="00E95A68" w:rsidRDefault="004C4090" w:rsidP="00FA7C00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659" w:type="dxa"/>
            <w:gridSpan w:val="2"/>
          </w:tcPr>
          <w:p w14:paraId="01359668" w14:textId="702D54BA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59" w:type="dxa"/>
            <w:gridSpan w:val="2"/>
          </w:tcPr>
          <w:p w14:paraId="128B7198" w14:textId="7259176D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59" w:type="dxa"/>
            <w:gridSpan w:val="2"/>
          </w:tcPr>
          <w:p w14:paraId="0E263149" w14:textId="6B073366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659" w:type="dxa"/>
            <w:gridSpan w:val="2"/>
          </w:tcPr>
          <w:p w14:paraId="523037CA" w14:textId="28318C66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746" w:type="dxa"/>
            <w:gridSpan w:val="2"/>
          </w:tcPr>
          <w:p w14:paraId="0D05E965" w14:textId="41C2A3D9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711" w:type="dxa"/>
            <w:gridSpan w:val="2"/>
          </w:tcPr>
          <w:p w14:paraId="0523E0B5" w14:textId="246ABE36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</w:tr>
      <w:tr w:rsidR="00E95A68" w:rsidRPr="00E95A68" w14:paraId="7D9897E3" w14:textId="77777777" w:rsidTr="004C4090">
        <w:trPr>
          <w:trHeight w:val="547"/>
        </w:trPr>
        <w:tc>
          <w:tcPr>
            <w:tcW w:w="15909" w:type="dxa"/>
            <w:gridSpan w:val="17"/>
          </w:tcPr>
          <w:p w14:paraId="7181103A" w14:textId="0A9AF52B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  <w:p w14:paraId="7F5867F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E578E02" w14:textId="77777777" w:rsidTr="004C4090">
        <w:tc>
          <w:tcPr>
            <w:tcW w:w="1960" w:type="dxa"/>
            <w:vMerge w:val="restart"/>
          </w:tcPr>
          <w:p w14:paraId="6207CBB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901" w:type="dxa"/>
            <w:gridSpan w:val="2"/>
          </w:tcPr>
          <w:p w14:paraId="601FD744" w14:textId="2A6B063F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Thes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4</w:t>
            </w:r>
          </w:p>
        </w:tc>
        <w:tc>
          <w:tcPr>
            <w:tcW w:w="1955" w:type="dxa"/>
            <w:gridSpan w:val="2"/>
          </w:tcPr>
          <w:p w14:paraId="40924217" w14:textId="32F2DF3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gridSpan w:val="2"/>
          </w:tcPr>
          <w:p w14:paraId="45FE45E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gridSpan w:val="2"/>
          </w:tcPr>
          <w:p w14:paraId="46CC3E5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gridSpan w:val="2"/>
          </w:tcPr>
          <w:p w14:paraId="2480EC9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gridSpan w:val="2"/>
          </w:tcPr>
          <w:p w14:paraId="010069C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46" w:type="dxa"/>
            <w:gridSpan w:val="2"/>
          </w:tcPr>
          <w:p w14:paraId="07E65E0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  <w:gridSpan w:val="2"/>
          </w:tcPr>
          <w:p w14:paraId="2BB29DA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4C754152" w14:textId="77777777" w:rsidTr="004C4090">
        <w:tc>
          <w:tcPr>
            <w:tcW w:w="1960" w:type="dxa"/>
            <w:vMerge/>
          </w:tcPr>
          <w:p w14:paraId="7FEFE5F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</w:tcPr>
          <w:p w14:paraId="315600E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8" w:type="dxa"/>
          </w:tcPr>
          <w:p w14:paraId="4B6EA05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794" w:type="dxa"/>
          </w:tcPr>
          <w:p w14:paraId="6E095F46" w14:textId="3525A5A1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898F970" w14:textId="7965100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FA6250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3E6D08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8DA051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F00F7A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328938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6B0C38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649632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86D1AC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CA9B8D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4625A4F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D3677D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1DA134D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16C6533" w14:textId="77777777" w:rsidTr="004C4090">
        <w:tc>
          <w:tcPr>
            <w:tcW w:w="1960" w:type="dxa"/>
          </w:tcPr>
          <w:p w14:paraId="4957D47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803" w:type="dxa"/>
          </w:tcPr>
          <w:p w14:paraId="497F6FE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38F4454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0E13CC7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289849E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558C84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A0790E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F4EAA6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7EB61D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C15790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ED1E2E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4FAA96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F42E84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4D5EDA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5E0AA48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957148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7CBC5DE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42197FB" w14:textId="77777777" w:rsidTr="004C4090">
        <w:tc>
          <w:tcPr>
            <w:tcW w:w="1960" w:type="dxa"/>
          </w:tcPr>
          <w:p w14:paraId="16734B8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re there clear qual. and quant. research questions (RQ) (or objectives), or a clear mixed methods question (or objective)?</w:t>
            </w:r>
          </w:p>
        </w:tc>
        <w:tc>
          <w:tcPr>
            <w:tcW w:w="803" w:type="dxa"/>
          </w:tcPr>
          <w:p w14:paraId="6025CA31" w14:textId="6F870E8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24CAAA9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0DFE64AE" w14:textId="6328BA45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3691F2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2DE1BD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3DDF42A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90CCCF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3B1F364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77338B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A545B7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144BB0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4C8694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77C230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0059D4F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14AB08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79635E3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2B362AE" w14:textId="77777777" w:rsidTr="004C4090">
        <w:tc>
          <w:tcPr>
            <w:tcW w:w="1960" w:type="dxa"/>
          </w:tcPr>
          <w:p w14:paraId="47D07949" w14:textId="6CA79549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o the collected data allow address the RQ (objective)? E.g., consider whether the follow-up period is long enough for the outcome to occur.</w:t>
            </w:r>
          </w:p>
        </w:tc>
        <w:tc>
          <w:tcPr>
            <w:tcW w:w="803" w:type="dxa"/>
          </w:tcPr>
          <w:p w14:paraId="23C9BE29" w14:textId="2B450ABD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0D91002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0EC019DC" w14:textId="2C7EE5F9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AACD52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37A16E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DCD7EC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F8455A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32D5DF1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1DBB0B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417745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2D7CE6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C153AE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58082D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2E280F1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1D83D9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6FBFF8A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5EEF6B0" w14:textId="77777777" w:rsidTr="004C4090">
        <w:tc>
          <w:tcPr>
            <w:tcW w:w="1960" w:type="dxa"/>
          </w:tcPr>
          <w:p w14:paraId="26DD8DA5" w14:textId="77777777" w:rsidR="001165C9" w:rsidRPr="00E95A68" w:rsidRDefault="001165C9" w:rsidP="001165C9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4. Quantitative descriptive</w:t>
            </w:r>
          </w:p>
          <w:p w14:paraId="1C8FC40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4.1 Is the sampling strategy relevant to address the quant. RQ?</w:t>
            </w:r>
          </w:p>
        </w:tc>
        <w:tc>
          <w:tcPr>
            <w:tcW w:w="803" w:type="dxa"/>
          </w:tcPr>
          <w:p w14:paraId="525F9575" w14:textId="12B9C968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37F598B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63EFD3C8" w14:textId="1B49536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029C87D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A12D61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FACB5B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FC3C0D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3C8C02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7809B2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BCCA16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458A06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370F04F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63E0DE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25A8747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A89DF3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2645FC5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C191D4F" w14:textId="77777777" w:rsidTr="004C4090">
        <w:tc>
          <w:tcPr>
            <w:tcW w:w="1960" w:type="dxa"/>
          </w:tcPr>
          <w:p w14:paraId="1B7AB0A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4.2 Is the sample representative of the population under study?</w:t>
            </w:r>
          </w:p>
        </w:tc>
        <w:tc>
          <w:tcPr>
            <w:tcW w:w="803" w:type="dxa"/>
          </w:tcPr>
          <w:p w14:paraId="4CD7D407" w14:textId="7C705EF6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8" w:type="dxa"/>
          </w:tcPr>
          <w:p w14:paraId="0EEDF6D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A22ADCE" w14:textId="671271D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F7297AA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A31612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369BE1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AAF0BF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7869F93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48B671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2FE8D3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A7D134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B58AA5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38C6E0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7D65DDE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7FDEAB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732135C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B9D37B8" w14:textId="77777777" w:rsidTr="004C4090">
        <w:tc>
          <w:tcPr>
            <w:tcW w:w="1960" w:type="dxa"/>
          </w:tcPr>
          <w:p w14:paraId="4A86500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4.3 Are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measurements appropriate?</w:t>
            </w:r>
          </w:p>
        </w:tc>
        <w:tc>
          <w:tcPr>
            <w:tcW w:w="803" w:type="dxa"/>
          </w:tcPr>
          <w:p w14:paraId="1DB88E02" w14:textId="7DF80ECE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Unsure</w:t>
            </w:r>
          </w:p>
        </w:tc>
        <w:tc>
          <w:tcPr>
            <w:tcW w:w="1098" w:type="dxa"/>
          </w:tcPr>
          <w:p w14:paraId="4C2CB36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69EC2820" w14:textId="49A6E90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23CC311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B82F9B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1AB1F51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81320B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0DB8F6F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21A659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19B7807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FC8E4D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9001D77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47746C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0EE242D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92BEF94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4592CBB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563C3F7" w14:textId="77777777" w:rsidTr="004C4090">
        <w:tc>
          <w:tcPr>
            <w:tcW w:w="1960" w:type="dxa"/>
          </w:tcPr>
          <w:p w14:paraId="496F4F55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4.4 Is there an acceptable response rate?</w:t>
            </w:r>
          </w:p>
        </w:tc>
        <w:tc>
          <w:tcPr>
            <w:tcW w:w="803" w:type="dxa"/>
          </w:tcPr>
          <w:p w14:paraId="4E434047" w14:textId="305CF663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8" w:type="dxa"/>
          </w:tcPr>
          <w:p w14:paraId="0505B9D1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47B6281E" w14:textId="23467ECC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22DF2A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7C2856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C856622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4AC27C0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B7DE543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7D1267C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DBE59A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A827079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921C81E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00711E6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2A4666B8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9DF633B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39EEB35D" w14:textId="77777777" w:rsidR="001165C9" w:rsidRPr="00E95A68" w:rsidRDefault="001165C9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2650A33" w14:textId="77777777" w:rsidTr="00081CBB">
        <w:tc>
          <w:tcPr>
            <w:tcW w:w="1960" w:type="dxa"/>
          </w:tcPr>
          <w:p w14:paraId="7C7AA4C6" w14:textId="3B190F79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oring</w:t>
            </w:r>
          </w:p>
        </w:tc>
        <w:tc>
          <w:tcPr>
            <w:tcW w:w="1901" w:type="dxa"/>
            <w:gridSpan w:val="2"/>
          </w:tcPr>
          <w:p w14:paraId="713CF852" w14:textId="73C80E1E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794" w:type="dxa"/>
          </w:tcPr>
          <w:p w14:paraId="4B0F6177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281AFFDA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ED61E12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74C6424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8AA9D7B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46860CF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356B90B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105BEA6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46FD6A0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41897651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18CD21F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</w:tcPr>
          <w:p w14:paraId="2265E128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97B729B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4FE86B31" w14:textId="77777777" w:rsidR="004C4090" w:rsidRPr="00E95A68" w:rsidRDefault="004C4090" w:rsidP="001165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2F6191A7" w14:textId="77777777" w:rsidR="009E213B" w:rsidRPr="00E95A68" w:rsidRDefault="009E213B">
      <w:pPr>
        <w:rPr>
          <w:rFonts w:cs="Times New Roman"/>
          <w:sz w:val="20"/>
          <w:szCs w:val="20"/>
          <w:lang w:val="en-GB"/>
        </w:rPr>
      </w:pPr>
    </w:p>
    <w:p w14:paraId="4D1D92FA" w14:textId="77777777" w:rsidR="001E7C00" w:rsidRPr="00E95A68" w:rsidRDefault="001E7C00">
      <w:pPr>
        <w:rPr>
          <w:rFonts w:cs="Times New Roman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60"/>
        <w:gridCol w:w="563"/>
        <w:gridCol w:w="1099"/>
        <w:gridCol w:w="561"/>
        <w:gridCol w:w="1161"/>
        <w:gridCol w:w="561"/>
        <w:gridCol w:w="1099"/>
        <w:gridCol w:w="561"/>
        <w:gridCol w:w="1099"/>
        <w:gridCol w:w="561"/>
        <w:gridCol w:w="1099"/>
        <w:gridCol w:w="561"/>
        <w:gridCol w:w="1099"/>
        <w:gridCol w:w="561"/>
        <w:gridCol w:w="1099"/>
        <w:gridCol w:w="561"/>
        <w:gridCol w:w="1150"/>
      </w:tblGrid>
      <w:tr w:rsidR="00E95A68" w:rsidRPr="00E95A68" w14:paraId="530D3AC3" w14:textId="77777777" w:rsidTr="00081CBB">
        <w:tc>
          <w:tcPr>
            <w:tcW w:w="1960" w:type="dxa"/>
            <w:vMerge w:val="restart"/>
          </w:tcPr>
          <w:p w14:paraId="029C5C76" w14:textId="77777777" w:rsidR="001E7C00" w:rsidRPr="00E95A68" w:rsidRDefault="001E7C00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662" w:type="dxa"/>
            <w:gridSpan w:val="2"/>
          </w:tcPr>
          <w:p w14:paraId="4393D3F6" w14:textId="77777777" w:rsidR="001E7C00" w:rsidRPr="00E95A68" w:rsidRDefault="00A57636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Ameur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3</w:t>
            </w:r>
          </w:p>
        </w:tc>
        <w:tc>
          <w:tcPr>
            <w:tcW w:w="1722" w:type="dxa"/>
            <w:gridSpan w:val="2"/>
          </w:tcPr>
          <w:p w14:paraId="19376DF2" w14:textId="77777777" w:rsidR="001E7C00" w:rsidRPr="00E95A68" w:rsidRDefault="002048CE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Bondevik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6</w:t>
            </w:r>
          </w:p>
        </w:tc>
        <w:tc>
          <w:tcPr>
            <w:tcW w:w="1660" w:type="dxa"/>
            <w:gridSpan w:val="2"/>
          </w:tcPr>
          <w:p w14:paraId="7E81A4C4" w14:textId="77777777" w:rsidR="001E7C00" w:rsidRPr="00E95A68" w:rsidRDefault="00CB2A7B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ahl Pedersen et al. 2006</w:t>
            </w:r>
          </w:p>
        </w:tc>
        <w:tc>
          <w:tcPr>
            <w:tcW w:w="1660" w:type="dxa"/>
            <w:gridSpan w:val="2"/>
          </w:tcPr>
          <w:p w14:paraId="4E9AFAD3" w14:textId="77777777" w:rsidR="001E7C00" w:rsidRPr="00E95A68" w:rsidRDefault="00314295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Jacobsso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12</w:t>
            </w:r>
          </w:p>
        </w:tc>
        <w:tc>
          <w:tcPr>
            <w:tcW w:w="1660" w:type="dxa"/>
            <w:gridSpan w:val="2"/>
          </w:tcPr>
          <w:p w14:paraId="2A9541CD" w14:textId="77777777" w:rsidR="001E7C00" w:rsidRPr="00E95A68" w:rsidRDefault="00A23C8B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Jensen et al. 2013</w:t>
            </w:r>
          </w:p>
        </w:tc>
        <w:tc>
          <w:tcPr>
            <w:tcW w:w="1660" w:type="dxa"/>
            <w:gridSpan w:val="2"/>
          </w:tcPr>
          <w:p w14:paraId="3B0A2473" w14:textId="77777777" w:rsidR="001E7C00" w:rsidRPr="00E95A68" w:rsidRDefault="00A23C8B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Jensen et al. 2015</w:t>
            </w:r>
          </w:p>
        </w:tc>
        <w:tc>
          <w:tcPr>
            <w:tcW w:w="1660" w:type="dxa"/>
            <w:gridSpan w:val="2"/>
          </w:tcPr>
          <w:p w14:paraId="0F25147D" w14:textId="77777777" w:rsidR="001E7C00" w:rsidRPr="00E95A68" w:rsidRDefault="006A087A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Koponen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Pyörälä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1711" w:type="dxa"/>
            <w:gridSpan w:val="2"/>
          </w:tcPr>
          <w:p w14:paraId="1C8FC88B" w14:textId="77777777" w:rsidR="001E7C00" w:rsidRPr="00E95A68" w:rsidRDefault="00541DC8" w:rsidP="00A5763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Rosqvist &amp; </w:t>
            </w: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Lauritsalo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2013</w:t>
            </w:r>
          </w:p>
        </w:tc>
      </w:tr>
      <w:tr w:rsidR="00E95A68" w:rsidRPr="00E95A68" w14:paraId="5921600D" w14:textId="77777777" w:rsidTr="00081CBB">
        <w:tc>
          <w:tcPr>
            <w:tcW w:w="1960" w:type="dxa"/>
            <w:vMerge/>
          </w:tcPr>
          <w:p w14:paraId="3D942282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14:paraId="76FC9CA1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5411D0A9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4A7ECD1E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61" w:type="dxa"/>
          </w:tcPr>
          <w:p w14:paraId="7D8FDD0C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13201DCF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522438D5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52A52AC7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2567079C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7C9BB40D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7C574264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3A9AF748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660D4FDC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27BD886F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2D27D82D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6C9D059F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150" w:type="dxa"/>
          </w:tcPr>
          <w:p w14:paraId="5EED8558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E95A68" w:rsidRPr="00E95A68" w14:paraId="0603ED0F" w14:textId="77777777" w:rsidTr="00081CBB">
        <w:tc>
          <w:tcPr>
            <w:tcW w:w="1960" w:type="dxa"/>
          </w:tcPr>
          <w:p w14:paraId="706EBFD1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563" w:type="dxa"/>
          </w:tcPr>
          <w:p w14:paraId="63C1A0BF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1640A7EA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9767E65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61DBBFFB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660F17A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101CA160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567A15D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3A63D2E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B860A17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03E0246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5EA2340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425736B3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6DA52D0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0A7AA9D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B491396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1D81576F" w14:textId="77777777" w:rsidR="0057230B" w:rsidRPr="00E95A68" w:rsidRDefault="0057230B" w:rsidP="0057230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04FDC2BC" w14:textId="77777777" w:rsidTr="00081CBB">
        <w:tc>
          <w:tcPr>
            <w:tcW w:w="1960" w:type="dxa"/>
          </w:tcPr>
          <w:p w14:paraId="5FAA009C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re there clear qual. and quant. research questions (RQ) (or objectives), or a clear mixed methods question (or objective)?</w:t>
            </w:r>
          </w:p>
        </w:tc>
        <w:tc>
          <w:tcPr>
            <w:tcW w:w="563" w:type="dxa"/>
          </w:tcPr>
          <w:p w14:paraId="17E6484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78706D7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C24509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68355D8A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2527469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048D4F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51E9BA9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246886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6EA868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E37664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E5B49A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F24297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9575F6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9" w:type="dxa"/>
          </w:tcPr>
          <w:p w14:paraId="77F3832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561" w:type="dxa"/>
          </w:tcPr>
          <w:p w14:paraId="53FA4FDF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44D6F18F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RQ mixed </w:t>
            </w:r>
          </w:p>
        </w:tc>
      </w:tr>
      <w:tr w:rsidR="00E95A68" w:rsidRPr="00E95A68" w14:paraId="098A0099" w14:textId="77777777" w:rsidTr="00081CBB">
        <w:tc>
          <w:tcPr>
            <w:tcW w:w="1960" w:type="dxa"/>
          </w:tcPr>
          <w:p w14:paraId="16245A3A" w14:textId="4CC0AFA0" w:rsidR="00541DC8" w:rsidRPr="00E95A68" w:rsidRDefault="00541DC8" w:rsidP="009165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o the collected data allow address the RQ</w:t>
            </w:r>
            <w:r w:rsidR="00916561" w:rsidRPr="00E95A68">
              <w:rPr>
                <w:rFonts w:cs="Times New Roman"/>
                <w:sz w:val="20"/>
                <w:szCs w:val="20"/>
                <w:lang w:val="en-GB"/>
              </w:rPr>
              <w:t xml:space="preserve"> (objective)? E.g., consider whether the follow-up period is long enough for the outcome to occur.</w:t>
            </w:r>
          </w:p>
        </w:tc>
        <w:tc>
          <w:tcPr>
            <w:tcW w:w="563" w:type="dxa"/>
          </w:tcPr>
          <w:p w14:paraId="0BA611D4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7D06B2A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5018DB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27A54FB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BEFCA7E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0938014B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4965298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5EB5B79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1210B0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2BB0A56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2C5E0B8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C4AC231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B08B95B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8BB8CBB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E12D65E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33B6DEB1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35B5E9C2" w14:textId="77777777" w:rsidTr="00081CBB">
        <w:tc>
          <w:tcPr>
            <w:tcW w:w="1960" w:type="dxa"/>
          </w:tcPr>
          <w:p w14:paraId="0E45AE53" w14:textId="77777777" w:rsidR="00541DC8" w:rsidRPr="00E95A68" w:rsidRDefault="00541DC8" w:rsidP="00541DC8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5. Mixed methods</w:t>
            </w:r>
          </w:p>
          <w:p w14:paraId="223D573C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.1 Is the mixed methods research design relevant to address the qual. and quant. RQ?</w:t>
            </w:r>
          </w:p>
        </w:tc>
        <w:tc>
          <w:tcPr>
            <w:tcW w:w="563" w:type="dxa"/>
          </w:tcPr>
          <w:p w14:paraId="26484B4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3E7D8CC8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18EBD41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0BFF565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D9FCE1F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6B373E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D7202F7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9E89159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A1CF872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474039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1BA40A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14DF744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713CDF1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DD03FB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9281210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7149C27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06A63401" w14:textId="77777777" w:rsidTr="00081CBB">
        <w:tc>
          <w:tcPr>
            <w:tcW w:w="1960" w:type="dxa"/>
          </w:tcPr>
          <w:p w14:paraId="1ED576A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.2 Is the integration of qual. and quant. data relevant to address the RQ?</w:t>
            </w:r>
          </w:p>
        </w:tc>
        <w:tc>
          <w:tcPr>
            <w:tcW w:w="563" w:type="dxa"/>
          </w:tcPr>
          <w:p w14:paraId="7E355022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E50316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583D212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61" w:type="dxa"/>
          </w:tcPr>
          <w:p w14:paraId="6D1EE95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5EA5831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A462273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FA456AB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2E9D9D23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FA2185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388C862A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203DAE5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8F12A4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6F0C523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DC78F2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BCCABC8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05E6E9DB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56DF29F9" w14:textId="77777777" w:rsidTr="00081CBB">
        <w:tc>
          <w:tcPr>
            <w:tcW w:w="1960" w:type="dxa"/>
          </w:tcPr>
          <w:p w14:paraId="3125BBBE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5.3 Is appropriate consideration given to the limitations associated with this integration in a triangulation design?</w:t>
            </w:r>
          </w:p>
        </w:tc>
        <w:tc>
          <w:tcPr>
            <w:tcW w:w="563" w:type="dxa"/>
          </w:tcPr>
          <w:p w14:paraId="0FA03667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9" w:type="dxa"/>
          </w:tcPr>
          <w:p w14:paraId="1053C0BF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Only a small sample</w:t>
            </w:r>
          </w:p>
        </w:tc>
        <w:tc>
          <w:tcPr>
            <w:tcW w:w="561" w:type="dxa"/>
          </w:tcPr>
          <w:p w14:paraId="7816231E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61" w:type="dxa"/>
          </w:tcPr>
          <w:p w14:paraId="044E3DE6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8A947BE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9" w:type="dxa"/>
          </w:tcPr>
          <w:p w14:paraId="21321DCA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AAD9917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10D6BE82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95728B7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99" w:type="dxa"/>
          </w:tcPr>
          <w:p w14:paraId="3FC1C3C1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77FA3B3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46B7C2AC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2B4269D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243A1E9E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4B5551C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50" w:type="dxa"/>
          </w:tcPr>
          <w:p w14:paraId="1B8EF87A" w14:textId="77777777" w:rsidR="00541DC8" w:rsidRPr="00E95A68" w:rsidRDefault="00541DC8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F5B80AD" w14:textId="77777777" w:rsidTr="00081CBB">
        <w:tc>
          <w:tcPr>
            <w:tcW w:w="1960" w:type="dxa"/>
          </w:tcPr>
          <w:p w14:paraId="72072A0B" w14:textId="6B98AFBB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oring</w:t>
            </w:r>
          </w:p>
        </w:tc>
        <w:tc>
          <w:tcPr>
            <w:tcW w:w="1662" w:type="dxa"/>
            <w:gridSpan w:val="2"/>
          </w:tcPr>
          <w:p w14:paraId="3FE6E9BA" w14:textId="2927893A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1722" w:type="dxa"/>
            <w:gridSpan w:val="2"/>
          </w:tcPr>
          <w:p w14:paraId="0333C25D" w14:textId="7BC0BC2C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1660" w:type="dxa"/>
            <w:gridSpan w:val="2"/>
          </w:tcPr>
          <w:p w14:paraId="5CDF6706" w14:textId="5380F6D4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1660" w:type="dxa"/>
            <w:gridSpan w:val="2"/>
          </w:tcPr>
          <w:p w14:paraId="31D338E1" w14:textId="785E1EC0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60" w:type="dxa"/>
            <w:gridSpan w:val="2"/>
          </w:tcPr>
          <w:p w14:paraId="3A97BD64" w14:textId="249CF064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1660" w:type="dxa"/>
            <w:gridSpan w:val="2"/>
          </w:tcPr>
          <w:p w14:paraId="1DFE54A9" w14:textId="52FD656D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60" w:type="dxa"/>
            <w:gridSpan w:val="2"/>
          </w:tcPr>
          <w:p w14:paraId="1B230CD7" w14:textId="6C6AFF00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11" w:type="dxa"/>
            <w:gridSpan w:val="2"/>
          </w:tcPr>
          <w:p w14:paraId="48A865F0" w14:textId="09319E07" w:rsidR="0015692E" w:rsidRPr="00E95A68" w:rsidRDefault="0015692E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100%</w:t>
            </w:r>
          </w:p>
        </w:tc>
      </w:tr>
      <w:tr w:rsidR="00E95A68" w:rsidRPr="00E95A68" w14:paraId="7F3723AE" w14:textId="77777777" w:rsidTr="00081CBB">
        <w:trPr>
          <w:trHeight w:val="547"/>
        </w:trPr>
        <w:tc>
          <w:tcPr>
            <w:tcW w:w="15355" w:type="dxa"/>
            <w:gridSpan w:val="17"/>
          </w:tcPr>
          <w:p w14:paraId="4A5A2480" w14:textId="77777777" w:rsidR="00325052" w:rsidRPr="00E95A68" w:rsidRDefault="00325052" w:rsidP="00541DC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AF029E8" w14:textId="77777777" w:rsidTr="00081CBB">
        <w:tc>
          <w:tcPr>
            <w:tcW w:w="1960" w:type="dxa"/>
            <w:vMerge w:val="restart"/>
          </w:tcPr>
          <w:p w14:paraId="0160BA9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662" w:type="dxa"/>
            <w:gridSpan w:val="2"/>
          </w:tcPr>
          <w:p w14:paraId="76E3917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95A68">
              <w:rPr>
                <w:rFonts w:cs="Times New Roman"/>
                <w:sz w:val="20"/>
                <w:szCs w:val="20"/>
                <w:lang w:val="en-GB"/>
              </w:rPr>
              <w:t>Utsi</w:t>
            </w:r>
            <w:proofErr w:type="spellEnd"/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 et al. 2008</w:t>
            </w:r>
          </w:p>
        </w:tc>
        <w:tc>
          <w:tcPr>
            <w:tcW w:w="1722" w:type="dxa"/>
            <w:gridSpan w:val="2"/>
          </w:tcPr>
          <w:p w14:paraId="1350752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gridSpan w:val="2"/>
          </w:tcPr>
          <w:p w14:paraId="10ABF06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gridSpan w:val="2"/>
          </w:tcPr>
          <w:p w14:paraId="2F335E7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gridSpan w:val="2"/>
          </w:tcPr>
          <w:p w14:paraId="60BBBF0A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gridSpan w:val="2"/>
          </w:tcPr>
          <w:p w14:paraId="1D9CCB3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gridSpan w:val="2"/>
          </w:tcPr>
          <w:p w14:paraId="232D862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11" w:type="dxa"/>
            <w:gridSpan w:val="2"/>
          </w:tcPr>
          <w:p w14:paraId="2480595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DF6F31B" w14:textId="77777777" w:rsidTr="00081CBB">
        <w:tc>
          <w:tcPr>
            <w:tcW w:w="1960" w:type="dxa"/>
            <w:vMerge/>
          </w:tcPr>
          <w:p w14:paraId="1A84982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14:paraId="6BCEC99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/N</w:t>
            </w:r>
          </w:p>
        </w:tc>
        <w:tc>
          <w:tcPr>
            <w:tcW w:w="1099" w:type="dxa"/>
          </w:tcPr>
          <w:p w14:paraId="77189E7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561" w:type="dxa"/>
          </w:tcPr>
          <w:p w14:paraId="06850C5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936FA8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D354112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4F0DFBF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6884E48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162FFD4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A14F79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16C4C48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2B71E8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61A051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F4329F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EADA8F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73718F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57C4A4E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1AC17041" w14:textId="77777777" w:rsidTr="00081CBB">
        <w:tc>
          <w:tcPr>
            <w:tcW w:w="1960" w:type="dxa"/>
          </w:tcPr>
          <w:p w14:paraId="75D92DB2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563" w:type="dxa"/>
          </w:tcPr>
          <w:p w14:paraId="27BAEC2B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4902F3A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14B2DAF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0C245364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89FDB5F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7AFC69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D6385F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E1679F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F52E062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9770B0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6EE2BD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A15727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3D5D78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DBA907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944FC1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56872C75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20A96E3D" w14:textId="77777777" w:rsidTr="00081CBB">
        <w:tc>
          <w:tcPr>
            <w:tcW w:w="1960" w:type="dxa"/>
          </w:tcPr>
          <w:p w14:paraId="09FC28B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Are there clear qual. and quant. research questions (RQ) (or objectives), or a clear mixed methods question (or objective)?</w:t>
            </w:r>
          </w:p>
        </w:tc>
        <w:tc>
          <w:tcPr>
            <w:tcW w:w="563" w:type="dxa"/>
          </w:tcPr>
          <w:p w14:paraId="29B373D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46FB3C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C50CDB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2F1631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17423C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F8C834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C93E38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08C6B2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5F7074A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0DF792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8387E4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4A5135D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88B92D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D8C614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D7D86B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33A6CA3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9E696AE" w14:textId="77777777" w:rsidTr="00081CBB">
        <w:tc>
          <w:tcPr>
            <w:tcW w:w="1960" w:type="dxa"/>
          </w:tcPr>
          <w:p w14:paraId="1EF6D91A" w14:textId="083106AB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Do the collected data allow address the RQ</w:t>
            </w:r>
            <w:r w:rsidR="00916561" w:rsidRPr="00E95A68">
              <w:rPr>
                <w:rFonts w:cs="Times New Roman"/>
                <w:sz w:val="20"/>
                <w:szCs w:val="20"/>
                <w:lang w:val="en-GB"/>
              </w:rPr>
              <w:t xml:space="preserve"> (objective)? E.g., consider whether the follow-up period is long enough for the outcome to occur.</w:t>
            </w:r>
          </w:p>
        </w:tc>
        <w:tc>
          <w:tcPr>
            <w:tcW w:w="563" w:type="dxa"/>
          </w:tcPr>
          <w:p w14:paraId="7EF3841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5F1FA22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B9B86F5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8953CF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050D96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8B00548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3C7409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E06E6B4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9CD8A85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D47BEF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4771CB2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894AD6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ACD5954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2E8D098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897326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7B759BCA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7C34AF34" w14:textId="77777777" w:rsidTr="00081CBB">
        <w:tc>
          <w:tcPr>
            <w:tcW w:w="1960" w:type="dxa"/>
          </w:tcPr>
          <w:p w14:paraId="4E2F8C9E" w14:textId="77777777" w:rsidR="00325052" w:rsidRPr="00E95A68" w:rsidRDefault="00325052" w:rsidP="00F6489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b/>
                <w:sz w:val="20"/>
                <w:szCs w:val="20"/>
                <w:lang w:val="en-GB"/>
              </w:rPr>
              <w:t>5. Mixed methods</w:t>
            </w:r>
          </w:p>
          <w:p w14:paraId="1132697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.1 Is the mixed methods research design relevant to address the qual. and quant. RQ?</w:t>
            </w:r>
          </w:p>
        </w:tc>
        <w:tc>
          <w:tcPr>
            <w:tcW w:w="563" w:type="dxa"/>
          </w:tcPr>
          <w:p w14:paraId="56048219" w14:textId="77777777" w:rsidR="00325052" w:rsidRPr="00E95A68" w:rsidRDefault="001048B1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05FFD5B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2B5D49F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54AAB22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38051B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CCB9605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9473508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BCA270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65474CEB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B5EC15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D2CFF7F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4252AEF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90DF424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75C09CF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0F1001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089CA36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027CBC84" w14:textId="77777777" w:rsidTr="00081CBB">
        <w:tc>
          <w:tcPr>
            <w:tcW w:w="1960" w:type="dxa"/>
          </w:tcPr>
          <w:p w14:paraId="0C325E7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5.2 Is the integration of qual. and quant. data relevant to address the RQ?</w:t>
            </w:r>
          </w:p>
        </w:tc>
        <w:tc>
          <w:tcPr>
            <w:tcW w:w="563" w:type="dxa"/>
          </w:tcPr>
          <w:p w14:paraId="035EEFBF" w14:textId="77777777" w:rsidR="00325052" w:rsidRPr="00E95A68" w:rsidRDefault="001048B1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</w:tcPr>
          <w:p w14:paraId="6C20372B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AF1631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0972FD3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B68DFA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157E34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3B5FE3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7E585E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B4DC7A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1F227D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1F0386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7B0AFA5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04F19E5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5A12E9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38482B7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0D975AA2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586EA52" w14:textId="77777777" w:rsidTr="00081CBB">
        <w:tc>
          <w:tcPr>
            <w:tcW w:w="1960" w:type="dxa"/>
          </w:tcPr>
          <w:p w14:paraId="0658C842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 xml:space="preserve">5.3 Is appropriate </w:t>
            </w: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consideration given to the limitations associated with this integration in a triangulation design?</w:t>
            </w:r>
          </w:p>
        </w:tc>
        <w:tc>
          <w:tcPr>
            <w:tcW w:w="563" w:type="dxa"/>
          </w:tcPr>
          <w:p w14:paraId="17073737" w14:textId="77777777" w:rsidR="00325052" w:rsidRPr="00E95A68" w:rsidRDefault="001048B1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N</w:t>
            </w:r>
          </w:p>
        </w:tc>
        <w:tc>
          <w:tcPr>
            <w:tcW w:w="1099" w:type="dxa"/>
          </w:tcPr>
          <w:p w14:paraId="0ADDFC09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11A9F4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55E2DB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90DAF4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5D09E493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F92B491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1A25FE5D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E9BE78A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E0E63FC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91EA5FF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7D2ED64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71EA19A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CE6ED1E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02235C76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219ED610" w14:textId="77777777" w:rsidR="00325052" w:rsidRPr="00E95A68" w:rsidRDefault="00325052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4FE1622" w14:textId="77777777" w:rsidTr="00081CBB">
        <w:tc>
          <w:tcPr>
            <w:tcW w:w="1960" w:type="dxa"/>
          </w:tcPr>
          <w:p w14:paraId="55249C54" w14:textId="0E0A524C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lastRenderedPageBreak/>
              <w:t>Scoring</w:t>
            </w:r>
          </w:p>
        </w:tc>
        <w:tc>
          <w:tcPr>
            <w:tcW w:w="1662" w:type="dxa"/>
            <w:gridSpan w:val="2"/>
          </w:tcPr>
          <w:p w14:paraId="7EA64371" w14:textId="2C1DA323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561" w:type="dxa"/>
          </w:tcPr>
          <w:p w14:paraId="4B764FB2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14DC2D11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5DB9B100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37C8464F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193E2177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7F9680C2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BD68AF6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009DDC35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431592C1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2DABC41E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318F7536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</w:tcPr>
          <w:p w14:paraId="679068F0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</w:tcPr>
          <w:p w14:paraId="2A16B49A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441B439F" w14:textId="77777777" w:rsidR="0015692E" w:rsidRPr="00E95A68" w:rsidRDefault="0015692E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5A68" w:rsidRPr="00E95A68" w14:paraId="6D1CEA56" w14:textId="77777777" w:rsidTr="00081CBB">
        <w:tc>
          <w:tcPr>
            <w:tcW w:w="15355" w:type="dxa"/>
            <w:gridSpan w:val="17"/>
          </w:tcPr>
          <w:p w14:paraId="519C1D4D" w14:textId="306305FC" w:rsidR="00081CBB" w:rsidRPr="00E95A68" w:rsidRDefault="00081CBB" w:rsidP="00F6489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95A68">
              <w:rPr>
                <w:rFonts w:cs="Times New Roman"/>
                <w:sz w:val="20"/>
                <w:szCs w:val="20"/>
                <w:lang w:val="en-GB"/>
              </w:rPr>
              <w:t>Yes-Y, No-N</w:t>
            </w:r>
          </w:p>
        </w:tc>
      </w:tr>
    </w:tbl>
    <w:p w14:paraId="03D839B6" w14:textId="77777777" w:rsidR="001E7C00" w:rsidRPr="00E95A68" w:rsidRDefault="001E7C00" w:rsidP="001E7C00">
      <w:pPr>
        <w:rPr>
          <w:rFonts w:cs="Times New Roman"/>
          <w:sz w:val="20"/>
          <w:szCs w:val="20"/>
          <w:lang w:val="en-GB"/>
        </w:rPr>
      </w:pPr>
    </w:p>
    <w:p w14:paraId="192AC081" w14:textId="77777777" w:rsidR="001E7C00" w:rsidRPr="00E95A68" w:rsidRDefault="001E7C00">
      <w:pPr>
        <w:rPr>
          <w:rFonts w:cs="Times New Roman"/>
          <w:sz w:val="20"/>
          <w:szCs w:val="20"/>
          <w:lang w:val="en-GB"/>
        </w:rPr>
      </w:pPr>
    </w:p>
    <w:sectPr w:rsidR="001E7C00" w:rsidRPr="00E95A68" w:rsidSect="005E3B66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30FA02" w14:textId="77777777" w:rsidR="00081CBB" w:rsidRDefault="00081CBB" w:rsidP="00325052">
      <w:pPr>
        <w:spacing w:after="0" w:line="240" w:lineRule="auto"/>
      </w:pPr>
      <w:r>
        <w:separator/>
      </w:r>
    </w:p>
  </w:endnote>
  <w:endnote w:type="continuationSeparator" w:id="0">
    <w:p w14:paraId="1EC55BB4" w14:textId="77777777" w:rsidR="00081CBB" w:rsidRDefault="00081CBB" w:rsidP="00325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8419164"/>
      <w:docPartObj>
        <w:docPartGallery w:val="Page Numbers (Bottom of Page)"/>
        <w:docPartUnique/>
      </w:docPartObj>
    </w:sdtPr>
    <w:sdtEndPr/>
    <w:sdtContent>
      <w:p w14:paraId="1E0F47A7" w14:textId="75B036B4" w:rsidR="00081CBB" w:rsidRDefault="00081C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2621">
          <w:rPr>
            <w:noProof/>
          </w:rPr>
          <w:t>1</w:t>
        </w:r>
        <w:r>
          <w:fldChar w:fldCharType="end"/>
        </w:r>
      </w:p>
    </w:sdtContent>
  </w:sdt>
  <w:p w14:paraId="4B3C8225" w14:textId="77777777" w:rsidR="00081CBB" w:rsidRDefault="00081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2B616" w14:textId="77777777" w:rsidR="00081CBB" w:rsidRDefault="00081CBB" w:rsidP="00325052">
      <w:pPr>
        <w:spacing w:after="0" w:line="240" w:lineRule="auto"/>
      </w:pPr>
      <w:r>
        <w:separator/>
      </w:r>
    </w:p>
  </w:footnote>
  <w:footnote w:type="continuationSeparator" w:id="0">
    <w:p w14:paraId="679511FB" w14:textId="77777777" w:rsidR="00081CBB" w:rsidRDefault="00081CBB" w:rsidP="003250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F3339"/>
    <w:rsid w:val="000023FD"/>
    <w:rsid w:val="00026E1C"/>
    <w:rsid w:val="0003790B"/>
    <w:rsid w:val="00081CBB"/>
    <w:rsid w:val="000831FE"/>
    <w:rsid w:val="001048B1"/>
    <w:rsid w:val="00111127"/>
    <w:rsid w:val="001165C9"/>
    <w:rsid w:val="00125809"/>
    <w:rsid w:val="00141223"/>
    <w:rsid w:val="00147B04"/>
    <w:rsid w:val="00152415"/>
    <w:rsid w:val="0015692E"/>
    <w:rsid w:val="00170D16"/>
    <w:rsid w:val="00173D8A"/>
    <w:rsid w:val="001E0131"/>
    <w:rsid w:val="001E7C00"/>
    <w:rsid w:val="001F6AA1"/>
    <w:rsid w:val="002048CE"/>
    <w:rsid w:val="0023756A"/>
    <w:rsid w:val="002658C1"/>
    <w:rsid w:val="00283543"/>
    <w:rsid w:val="00292C7A"/>
    <w:rsid w:val="002B17A5"/>
    <w:rsid w:val="002D4390"/>
    <w:rsid w:val="002E41BD"/>
    <w:rsid w:val="00302E67"/>
    <w:rsid w:val="003054A7"/>
    <w:rsid w:val="00314295"/>
    <w:rsid w:val="00325052"/>
    <w:rsid w:val="003346DD"/>
    <w:rsid w:val="00390A42"/>
    <w:rsid w:val="00392832"/>
    <w:rsid w:val="003B122C"/>
    <w:rsid w:val="003E61CC"/>
    <w:rsid w:val="004738BB"/>
    <w:rsid w:val="00485D7B"/>
    <w:rsid w:val="00490934"/>
    <w:rsid w:val="004C4090"/>
    <w:rsid w:val="004C6773"/>
    <w:rsid w:val="004E02E3"/>
    <w:rsid w:val="00507775"/>
    <w:rsid w:val="00535F46"/>
    <w:rsid w:val="0053799A"/>
    <w:rsid w:val="00541DC8"/>
    <w:rsid w:val="0055622E"/>
    <w:rsid w:val="0057230B"/>
    <w:rsid w:val="00582B46"/>
    <w:rsid w:val="005A2621"/>
    <w:rsid w:val="005E29E6"/>
    <w:rsid w:val="005E3B66"/>
    <w:rsid w:val="006249CF"/>
    <w:rsid w:val="00644848"/>
    <w:rsid w:val="006844B8"/>
    <w:rsid w:val="006A087A"/>
    <w:rsid w:val="00700345"/>
    <w:rsid w:val="007A57F9"/>
    <w:rsid w:val="007C04BD"/>
    <w:rsid w:val="007F0592"/>
    <w:rsid w:val="008254BB"/>
    <w:rsid w:val="008C534B"/>
    <w:rsid w:val="008F6B94"/>
    <w:rsid w:val="0091629B"/>
    <w:rsid w:val="00916561"/>
    <w:rsid w:val="0091700B"/>
    <w:rsid w:val="00964BB4"/>
    <w:rsid w:val="009762D1"/>
    <w:rsid w:val="009E213B"/>
    <w:rsid w:val="009E2DD5"/>
    <w:rsid w:val="009E340D"/>
    <w:rsid w:val="00A03606"/>
    <w:rsid w:val="00A128C6"/>
    <w:rsid w:val="00A23C8B"/>
    <w:rsid w:val="00A34341"/>
    <w:rsid w:val="00A572EB"/>
    <w:rsid w:val="00A57636"/>
    <w:rsid w:val="00A7508A"/>
    <w:rsid w:val="00AB5228"/>
    <w:rsid w:val="00B047AF"/>
    <w:rsid w:val="00B232EC"/>
    <w:rsid w:val="00B45314"/>
    <w:rsid w:val="00B615F7"/>
    <w:rsid w:val="00B6189F"/>
    <w:rsid w:val="00B83DC6"/>
    <w:rsid w:val="00B95A3F"/>
    <w:rsid w:val="00BB0E4C"/>
    <w:rsid w:val="00BF064C"/>
    <w:rsid w:val="00BF3339"/>
    <w:rsid w:val="00C153FC"/>
    <w:rsid w:val="00C43634"/>
    <w:rsid w:val="00C503F9"/>
    <w:rsid w:val="00C81571"/>
    <w:rsid w:val="00C842C1"/>
    <w:rsid w:val="00CB041D"/>
    <w:rsid w:val="00CB2A7B"/>
    <w:rsid w:val="00CD4A73"/>
    <w:rsid w:val="00CE5872"/>
    <w:rsid w:val="00D14265"/>
    <w:rsid w:val="00D53C80"/>
    <w:rsid w:val="00D71CD8"/>
    <w:rsid w:val="00D87E8A"/>
    <w:rsid w:val="00DA191D"/>
    <w:rsid w:val="00DB3E4B"/>
    <w:rsid w:val="00E235C9"/>
    <w:rsid w:val="00E73D8E"/>
    <w:rsid w:val="00E95A68"/>
    <w:rsid w:val="00EB2D64"/>
    <w:rsid w:val="00ED1759"/>
    <w:rsid w:val="00F056EC"/>
    <w:rsid w:val="00F42CD0"/>
    <w:rsid w:val="00F6489E"/>
    <w:rsid w:val="00F714D4"/>
    <w:rsid w:val="00F74B25"/>
    <w:rsid w:val="00FA7C00"/>
    <w:rsid w:val="00FB220C"/>
    <w:rsid w:val="00FB3F32"/>
    <w:rsid w:val="00FC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501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052"/>
  </w:style>
  <w:style w:type="paragraph" w:styleId="Footer">
    <w:name w:val="footer"/>
    <w:basedOn w:val="Normal"/>
    <w:link w:val="FooterChar"/>
    <w:uiPriority w:val="99"/>
    <w:unhideWhenUsed/>
    <w:rsid w:val="00325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052"/>
  </w:style>
  <w:style w:type="paragraph" w:styleId="BalloonText">
    <w:name w:val="Balloon Text"/>
    <w:basedOn w:val="Normal"/>
    <w:link w:val="BalloonTextChar"/>
    <w:uiPriority w:val="99"/>
    <w:semiHidden/>
    <w:unhideWhenUsed/>
    <w:rsid w:val="00C81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26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26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052"/>
  </w:style>
  <w:style w:type="paragraph" w:styleId="Footer">
    <w:name w:val="footer"/>
    <w:basedOn w:val="Normal"/>
    <w:link w:val="FooterChar"/>
    <w:uiPriority w:val="99"/>
    <w:unhideWhenUsed/>
    <w:rsid w:val="00325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052"/>
  </w:style>
  <w:style w:type="paragraph" w:styleId="BalloonText">
    <w:name w:val="Balloon Text"/>
    <w:basedOn w:val="Normal"/>
    <w:link w:val="BalloonTextChar"/>
    <w:uiPriority w:val="99"/>
    <w:semiHidden/>
    <w:unhideWhenUsed/>
    <w:rsid w:val="00C81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26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26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662</Words>
  <Characters>7948</Characters>
  <Application>Microsoft Office Word</Application>
  <DocSecurity>0</DocSecurity>
  <Lines>1987</Lines>
  <Paragraphs>60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9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Iren Eikeland Husebø</dc:creator>
  <cp:keywords/>
  <dc:description/>
  <cp:lastModifiedBy>GCREDO</cp:lastModifiedBy>
  <cp:revision>6</cp:revision>
  <cp:lastPrinted>2018-04-14T12:36:00Z</cp:lastPrinted>
  <dcterms:created xsi:type="dcterms:W3CDTF">2018-06-14T13:37:00Z</dcterms:created>
  <dcterms:modified xsi:type="dcterms:W3CDTF">2018-06-20T15:06:00Z</dcterms:modified>
</cp:coreProperties>
</file>